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1B437" w14:textId="77777777" w:rsidR="0067226D" w:rsidRPr="00A334FA" w:rsidRDefault="00C94ED9" w:rsidP="0067226D">
      <w:pPr>
        <w:rPr>
          <w:rFonts w:ascii="Times New Roman" w:hAnsi="Times New Roman"/>
          <w:b/>
          <w:bCs/>
          <w:color w:val="000000" w:themeColor="text1"/>
          <w:szCs w:val="24"/>
        </w:rPr>
      </w:pPr>
      <w:r w:rsidRPr="00A334FA">
        <w:rPr>
          <w:rFonts w:ascii="Times New Roman" w:eastAsia="DFKai-SB" w:hAnsi="Times New Roman"/>
          <w:b/>
          <w:bCs/>
          <w:color w:val="000000" w:themeColor="text1"/>
          <w:szCs w:val="24"/>
        </w:rPr>
        <w:t xml:space="preserve">Supplement Table </w:t>
      </w:r>
      <w:r w:rsidR="00DC35AC" w:rsidRPr="00A334FA">
        <w:rPr>
          <w:rFonts w:ascii="Times New Roman" w:eastAsia="DFKai-SB" w:hAnsi="Times New Roman"/>
          <w:b/>
          <w:bCs/>
          <w:color w:val="000000" w:themeColor="text1"/>
          <w:szCs w:val="24"/>
        </w:rPr>
        <w:t>1</w:t>
      </w:r>
      <w:r w:rsidR="0067226D" w:rsidRPr="00A334FA">
        <w:rPr>
          <w:rFonts w:ascii="Times New Roman" w:eastAsia="DFKai-SB" w:hAnsi="Times New Roman"/>
          <w:b/>
          <w:bCs/>
          <w:color w:val="000000" w:themeColor="text1"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5103"/>
      </w:tblGrid>
      <w:tr w:rsidR="000C2D37" w:rsidRPr="00D3480B" w14:paraId="1DF981FA" w14:textId="77777777" w:rsidTr="00C94ED9">
        <w:tc>
          <w:tcPr>
            <w:tcW w:w="25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5BB76E0" w14:textId="77777777" w:rsidR="00C94ED9" w:rsidRPr="00D3480B" w:rsidRDefault="00C94ED9" w:rsidP="00061F0C">
            <w:pPr>
              <w:widowControl/>
              <w:spacing w:before="100" w:beforeAutospacing="1" w:after="100" w:afterAutospacing="1" w:line="210" w:lineRule="atLeas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D3480B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ICD-9 code</w:t>
            </w:r>
          </w:p>
        </w:tc>
        <w:tc>
          <w:tcPr>
            <w:tcW w:w="51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3CC4180" w14:textId="77777777" w:rsidR="00C94ED9" w:rsidRPr="00D3480B" w:rsidRDefault="00061F0C" w:rsidP="001B7DD9">
            <w:pPr>
              <w:widowControl/>
              <w:spacing w:before="100" w:beforeAutospacing="1" w:after="100" w:afterAutospacing="1" w:line="210" w:lineRule="atLeas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D</w:t>
            </w:r>
            <w:r w:rsidR="00C94ED9" w:rsidRPr="00D3480B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isease</w:t>
            </w:r>
          </w:p>
        </w:tc>
      </w:tr>
      <w:tr w:rsidR="000C2D37" w:rsidRPr="00D3480B" w14:paraId="3B3A8E98" w14:textId="77777777" w:rsidTr="00C94ED9">
        <w:tc>
          <w:tcPr>
            <w:tcW w:w="2518" w:type="dxa"/>
            <w:tcBorders>
              <w:top w:val="nil"/>
            </w:tcBorders>
            <w:shd w:val="clear" w:color="auto" w:fill="auto"/>
          </w:tcPr>
          <w:p w14:paraId="07FC0953" w14:textId="77777777" w:rsidR="00C94ED9" w:rsidRPr="00D3480B" w:rsidRDefault="000C2D37" w:rsidP="001B7DD9">
            <w:pPr>
              <w:widowControl/>
              <w:spacing w:before="100" w:beforeAutospacing="1" w:after="100" w:afterAutospacing="1" w:line="210" w:lineRule="atLeas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D3480B">
              <w:rPr>
                <w:rFonts w:ascii="Times New Roman" w:hAnsi="Times New Roman"/>
                <w:bCs/>
                <w:color w:val="000000" w:themeColor="text1"/>
                <w:szCs w:val="24"/>
              </w:rPr>
              <w:t>250.x0 and 250.x2</w:t>
            </w:r>
            <w:r w:rsidR="00C94ED9" w:rsidRPr="00D3480B">
              <w:rPr>
                <w:rFonts w:ascii="Times New Roman" w:hAnsi="Times New Roman"/>
                <w:bCs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5103" w:type="dxa"/>
            <w:tcBorders>
              <w:top w:val="nil"/>
            </w:tcBorders>
            <w:shd w:val="clear" w:color="auto" w:fill="auto"/>
          </w:tcPr>
          <w:p w14:paraId="6AFE5CCA" w14:textId="77777777" w:rsidR="00C94ED9" w:rsidRPr="00D3480B" w:rsidRDefault="000C2D37" w:rsidP="001B7DD9">
            <w:pPr>
              <w:widowControl/>
              <w:spacing w:before="100" w:beforeAutospacing="1" w:after="100" w:afterAutospacing="1" w:line="210" w:lineRule="atLeas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D3480B">
              <w:rPr>
                <w:rFonts w:ascii="Times New Roman" w:hAnsi="Times New Roman"/>
                <w:bCs/>
                <w:color w:val="000000" w:themeColor="text1"/>
                <w:szCs w:val="24"/>
              </w:rPr>
              <w:t>Type 2 diabetes</w:t>
            </w:r>
          </w:p>
        </w:tc>
      </w:tr>
      <w:tr w:rsidR="000C2D37" w:rsidRPr="00D3480B" w14:paraId="3B7B94D7" w14:textId="77777777" w:rsidTr="00C94ED9">
        <w:tc>
          <w:tcPr>
            <w:tcW w:w="2518" w:type="dxa"/>
            <w:shd w:val="clear" w:color="auto" w:fill="auto"/>
          </w:tcPr>
          <w:p w14:paraId="507D358F" w14:textId="77777777" w:rsidR="000C2D37" w:rsidRPr="00D3480B" w:rsidRDefault="000C2D37" w:rsidP="000C2D37">
            <w:pPr>
              <w:widowControl/>
              <w:spacing w:before="100" w:beforeAutospacing="1" w:after="100" w:afterAutospacing="1" w:line="210" w:lineRule="atLeas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D3480B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585</w:t>
            </w:r>
          </w:p>
        </w:tc>
        <w:tc>
          <w:tcPr>
            <w:tcW w:w="5103" w:type="dxa"/>
            <w:shd w:val="clear" w:color="auto" w:fill="auto"/>
          </w:tcPr>
          <w:p w14:paraId="6E7C8EB4" w14:textId="77777777" w:rsidR="000C2D37" w:rsidRPr="00D3480B" w:rsidRDefault="000C2D37" w:rsidP="000C2D37">
            <w:pPr>
              <w:rPr>
                <w:rFonts w:ascii="Times New Roman" w:hAnsi="Times New Roman"/>
                <w:color w:val="000000" w:themeColor="text1"/>
              </w:rPr>
            </w:pPr>
            <w:r w:rsidRPr="00D3480B">
              <w:rPr>
                <w:rFonts w:ascii="Times New Roman" w:hAnsi="Times New Roman"/>
                <w:color w:val="000000" w:themeColor="text1"/>
              </w:rPr>
              <w:t>Chronic kidney disease</w:t>
            </w:r>
          </w:p>
        </w:tc>
      </w:tr>
      <w:tr w:rsidR="00F01709" w:rsidRPr="00D3480B" w14:paraId="573221A7" w14:textId="77777777" w:rsidTr="00C94ED9">
        <w:tc>
          <w:tcPr>
            <w:tcW w:w="2518" w:type="dxa"/>
            <w:shd w:val="clear" w:color="auto" w:fill="auto"/>
          </w:tcPr>
          <w:p w14:paraId="0F09C2EB" w14:textId="77777777" w:rsidR="00F01709" w:rsidRPr="00D3480B" w:rsidRDefault="00F01709" w:rsidP="000C2D37">
            <w:pPr>
              <w:widowControl/>
              <w:spacing w:before="100" w:beforeAutospacing="1" w:after="100" w:afterAutospacing="1" w:line="210" w:lineRule="atLeas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D3480B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585</w:t>
            </w:r>
          </w:p>
        </w:tc>
        <w:tc>
          <w:tcPr>
            <w:tcW w:w="5103" w:type="dxa"/>
            <w:shd w:val="clear" w:color="auto" w:fill="auto"/>
          </w:tcPr>
          <w:p w14:paraId="04875770" w14:textId="77777777" w:rsidR="00F01709" w:rsidRPr="00D3480B" w:rsidRDefault="00F01709" w:rsidP="000C2D37">
            <w:pPr>
              <w:rPr>
                <w:rFonts w:ascii="Times New Roman" w:hAnsi="Times New Roman"/>
                <w:color w:val="000000" w:themeColor="text1"/>
              </w:rPr>
            </w:pPr>
            <w:r w:rsidRPr="00D3480B">
              <w:rPr>
                <w:rFonts w:ascii="Times New Roman" w:hAnsi="Times New Roman"/>
                <w:color w:val="000000" w:themeColor="text1"/>
              </w:rPr>
              <w:t>ESRD</w:t>
            </w:r>
          </w:p>
        </w:tc>
      </w:tr>
      <w:tr w:rsidR="000C2D37" w:rsidRPr="00D3480B" w14:paraId="099A5BD0" w14:textId="77777777" w:rsidTr="00C94ED9">
        <w:tc>
          <w:tcPr>
            <w:tcW w:w="2518" w:type="dxa"/>
            <w:shd w:val="clear" w:color="auto" w:fill="auto"/>
          </w:tcPr>
          <w:p w14:paraId="3941E5D3" w14:textId="77777777" w:rsidR="000C2D37" w:rsidRPr="00D3480B" w:rsidRDefault="000C2D37" w:rsidP="000C2D37">
            <w:pPr>
              <w:widowControl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D3480B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140-208</w:t>
            </w:r>
          </w:p>
        </w:tc>
        <w:tc>
          <w:tcPr>
            <w:tcW w:w="5103" w:type="dxa"/>
            <w:shd w:val="clear" w:color="auto" w:fill="auto"/>
          </w:tcPr>
          <w:p w14:paraId="301AA78B" w14:textId="77777777" w:rsidR="000C2D37" w:rsidRPr="00D3480B" w:rsidRDefault="000C2D37" w:rsidP="000C2D37">
            <w:pPr>
              <w:rPr>
                <w:rFonts w:ascii="Times New Roman" w:hAnsi="Times New Roman"/>
                <w:color w:val="000000" w:themeColor="text1"/>
              </w:rPr>
            </w:pPr>
            <w:r w:rsidRPr="00D3480B">
              <w:rPr>
                <w:rFonts w:ascii="Times New Roman" w:hAnsi="Times New Roman"/>
                <w:color w:val="000000" w:themeColor="text1"/>
              </w:rPr>
              <w:t>Cancer</w:t>
            </w:r>
          </w:p>
        </w:tc>
      </w:tr>
      <w:tr w:rsidR="000C2D37" w:rsidRPr="00D3480B" w14:paraId="32B480F9" w14:textId="77777777" w:rsidTr="00C94ED9">
        <w:tc>
          <w:tcPr>
            <w:tcW w:w="2518" w:type="dxa"/>
            <w:shd w:val="clear" w:color="auto" w:fill="auto"/>
          </w:tcPr>
          <w:p w14:paraId="01C0E5A7" w14:textId="77777777" w:rsidR="000C2D37" w:rsidRPr="00D3480B" w:rsidRDefault="000C2D37" w:rsidP="000C2D37">
            <w:pPr>
              <w:widowControl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D3480B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 xml:space="preserve">272 </w:t>
            </w:r>
          </w:p>
        </w:tc>
        <w:tc>
          <w:tcPr>
            <w:tcW w:w="5103" w:type="dxa"/>
            <w:shd w:val="clear" w:color="auto" w:fill="auto"/>
          </w:tcPr>
          <w:p w14:paraId="6036D5CA" w14:textId="77777777" w:rsidR="000C2D37" w:rsidRPr="00D3480B" w:rsidRDefault="000C2D37" w:rsidP="000C2D37">
            <w:pPr>
              <w:rPr>
                <w:rFonts w:ascii="Times New Roman" w:hAnsi="Times New Roman"/>
                <w:color w:val="000000" w:themeColor="text1"/>
              </w:rPr>
            </w:pPr>
            <w:r w:rsidRPr="00D3480B">
              <w:rPr>
                <w:rFonts w:ascii="Times New Roman" w:hAnsi="Times New Roman"/>
                <w:color w:val="000000" w:themeColor="text1"/>
              </w:rPr>
              <w:t xml:space="preserve">Hyperlipidemia </w:t>
            </w:r>
          </w:p>
        </w:tc>
      </w:tr>
      <w:tr w:rsidR="000C2D37" w:rsidRPr="00D3480B" w14:paraId="1247632E" w14:textId="77777777" w:rsidTr="00C94ED9">
        <w:tc>
          <w:tcPr>
            <w:tcW w:w="2518" w:type="dxa"/>
            <w:shd w:val="clear" w:color="auto" w:fill="auto"/>
          </w:tcPr>
          <w:p w14:paraId="51C4B216" w14:textId="77777777" w:rsidR="000C2D37" w:rsidRPr="00D3480B" w:rsidRDefault="000C2D37" w:rsidP="000C2D37">
            <w:pPr>
              <w:widowControl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D3480B">
              <w:rPr>
                <w:rFonts w:ascii="Times New Roman" w:hAnsi="Times New Roman"/>
                <w:bCs/>
                <w:color w:val="000000" w:themeColor="text1"/>
                <w:szCs w:val="24"/>
              </w:rPr>
              <w:t xml:space="preserve">430-438 </w:t>
            </w:r>
          </w:p>
        </w:tc>
        <w:tc>
          <w:tcPr>
            <w:tcW w:w="5103" w:type="dxa"/>
            <w:shd w:val="clear" w:color="auto" w:fill="auto"/>
          </w:tcPr>
          <w:p w14:paraId="01F0E9D6" w14:textId="77777777" w:rsidR="000C2D37" w:rsidRPr="00D3480B" w:rsidRDefault="000C2D37" w:rsidP="000C2D37">
            <w:pPr>
              <w:rPr>
                <w:rFonts w:ascii="Times New Roman" w:hAnsi="Times New Roman"/>
                <w:color w:val="000000" w:themeColor="text1"/>
              </w:rPr>
            </w:pPr>
            <w:r w:rsidRPr="00D3480B">
              <w:rPr>
                <w:rFonts w:ascii="Times New Roman" w:hAnsi="Times New Roman"/>
                <w:color w:val="000000" w:themeColor="text1"/>
              </w:rPr>
              <w:t xml:space="preserve">Stroke </w:t>
            </w:r>
          </w:p>
        </w:tc>
      </w:tr>
      <w:tr w:rsidR="000C2D37" w:rsidRPr="00D3480B" w14:paraId="762313EE" w14:textId="77777777" w:rsidTr="00C94ED9">
        <w:tc>
          <w:tcPr>
            <w:tcW w:w="2518" w:type="dxa"/>
            <w:shd w:val="clear" w:color="auto" w:fill="auto"/>
          </w:tcPr>
          <w:p w14:paraId="57B4842C" w14:textId="77777777" w:rsidR="000C2D37" w:rsidRPr="00D3480B" w:rsidRDefault="000C2D37" w:rsidP="000C2D37">
            <w:pPr>
              <w:widowControl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D3480B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491, 492, 496</w:t>
            </w:r>
          </w:p>
        </w:tc>
        <w:tc>
          <w:tcPr>
            <w:tcW w:w="5103" w:type="dxa"/>
            <w:shd w:val="clear" w:color="auto" w:fill="auto"/>
          </w:tcPr>
          <w:p w14:paraId="433F8020" w14:textId="77777777" w:rsidR="000C2D37" w:rsidRPr="00D3480B" w:rsidRDefault="000C2D37" w:rsidP="000C2D37">
            <w:pPr>
              <w:rPr>
                <w:rFonts w:ascii="Times New Roman" w:hAnsi="Times New Roman"/>
                <w:color w:val="000000" w:themeColor="text1"/>
              </w:rPr>
            </w:pPr>
            <w:r w:rsidRPr="00D3480B">
              <w:rPr>
                <w:rFonts w:ascii="Times New Roman" w:hAnsi="Times New Roman"/>
                <w:color w:val="000000" w:themeColor="text1"/>
              </w:rPr>
              <w:t xml:space="preserve">COPD </w:t>
            </w:r>
          </w:p>
        </w:tc>
      </w:tr>
      <w:tr w:rsidR="000C2D37" w:rsidRPr="00D3480B" w14:paraId="0B759F7B" w14:textId="77777777" w:rsidTr="00C94ED9">
        <w:tc>
          <w:tcPr>
            <w:tcW w:w="2518" w:type="dxa"/>
            <w:shd w:val="clear" w:color="auto" w:fill="auto"/>
          </w:tcPr>
          <w:p w14:paraId="3AC0762A" w14:textId="77777777" w:rsidR="000C2D37" w:rsidRPr="00D3480B" w:rsidRDefault="000C2D37" w:rsidP="000C2D37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D3480B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571</w:t>
            </w:r>
          </w:p>
        </w:tc>
        <w:tc>
          <w:tcPr>
            <w:tcW w:w="5103" w:type="dxa"/>
            <w:shd w:val="clear" w:color="auto" w:fill="auto"/>
          </w:tcPr>
          <w:p w14:paraId="048207E5" w14:textId="77777777" w:rsidR="000C2D37" w:rsidRPr="00D3480B" w:rsidRDefault="000C2D37" w:rsidP="000C2D37">
            <w:pPr>
              <w:rPr>
                <w:rFonts w:ascii="Times New Roman" w:hAnsi="Times New Roman"/>
                <w:color w:val="000000" w:themeColor="text1"/>
              </w:rPr>
            </w:pPr>
            <w:r w:rsidRPr="00D3480B">
              <w:rPr>
                <w:rFonts w:ascii="Times New Roman" w:hAnsi="Times New Roman"/>
                <w:color w:val="000000" w:themeColor="text1"/>
              </w:rPr>
              <w:t xml:space="preserve">Cirrhosis </w:t>
            </w:r>
          </w:p>
        </w:tc>
      </w:tr>
      <w:tr w:rsidR="000C2D37" w:rsidRPr="00D3480B" w14:paraId="0D8DBCBA" w14:textId="77777777" w:rsidTr="00C94ED9">
        <w:tc>
          <w:tcPr>
            <w:tcW w:w="2518" w:type="dxa"/>
            <w:shd w:val="clear" w:color="auto" w:fill="auto"/>
          </w:tcPr>
          <w:p w14:paraId="3A73E981" w14:textId="77777777" w:rsidR="000C2D37" w:rsidRPr="00D3480B" w:rsidRDefault="000C2D37" w:rsidP="000C2D37">
            <w:pPr>
              <w:widowControl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D3480B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427</w:t>
            </w:r>
          </w:p>
        </w:tc>
        <w:tc>
          <w:tcPr>
            <w:tcW w:w="5103" w:type="dxa"/>
            <w:shd w:val="clear" w:color="auto" w:fill="auto"/>
          </w:tcPr>
          <w:p w14:paraId="0BD1E012" w14:textId="77777777" w:rsidR="000C2D37" w:rsidRPr="00D3480B" w:rsidRDefault="000C2D37" w:rsidP="000C2D37">
            <w:pPr>
              <w:rPr>
                <w:rFonts w:ascii="Times New Roman" w:hAnsi="Times New Roman"/>
                <w:color w:val="000000" w:themeColor="text1"/>
              </w:rPr>
            </w:pPr>
            <w:r w:rsidRPr="00D3480B">
              <w:rPr>
                <w:rFonts w:ascii="Times New Roman" w:hAnsi="Times New Roman"/>
                <w:color w:val="000000" w:themeColor="text1"/>
              </w:rPr>
              <w:t>Arrhythmia</w:t>
            </w:r>
          </w:p>
        </w:tc>
      </w:tr>
      <w:tr w:rsidR="000C2D37" w:rsidRPr="00D3480B" w14:paraId="28FA6089" w14:textId="77777777" w:rsidTr="00C94ED9">
        <w:tc>
          <w:tcPr>
            <w:tcW w:w="2518" w:type="dxa"/>
            <w:shd w:val="clear" w:color="auto" w:fill="auto"/>
          </w:tcPr>
          <w:p w14:paraId="118DE92A" w14:textId="77777777" w:rsidR="000C2D37" w:rsidRPr="00D3480B" w:rsidRDefault="000C2D37" w:rsidP="000C2D37">
            <w:pPr>
              <w:widowControl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D3480B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398.91, 402.01, 402.11, 402.91, and 428</w:t>
            </w:r>
          </w:p>
        </w:tc>
        <w:tc>
          <w:tcPr>
            <w:tcW w:w="5103" w:type="dxa"/>
            <w:shd w:val="clear" w:color="auto" w:fill="auto"/>
          </w:tcPr>
          <w:p w14:paraId="0C36AF93" w14:textId="77777777" w:rsidR="000C2D37" w:rsidRPr="00D3480B" w:rsidRDefault="000C2D37" w:rsidP="000C2D37">
            <w:pPr>
              <w:rPr>
                <w:rFonts w:ascii="Times New Roman" w:hAnsi="Times New Roman"/>
                <w:color w:val="000000" w:themeColor="text1"/>
              </w:rPr>
            </w:pPr>
            <w:r w:rsidRPr="00D3480B">
              <w:rPr>
                <w:rFonts w:ascii="Times New Roman" w:hAnsi="Times New Roman"/>
                <w:color w:val="000000" w:themeColor="text1"/>
              </w:rPr>
              <w:t>Congestive heart failure</w:t>
            </w:r>
          </w:p>
        </w:tc>
      </w:tr>
      <w:tr w:rsidR="000C2D37" w:rsidRPr="00D3480B" w14:paraId="21958B7C" w14:textId="77777777" w:rsidTr="00C94ED9">
        <w:tc>
          <w:tcPr>
            <w:tcW w:w="2518" w:type="dxa"/>
            <w:shd w:val="clear" w:color="auto" w:fill="auto"/>
          </w:tcPr>
          <w:p w14:paraId="28564236" w14:textId="77777777" w:rsidR="000C2D37" w:rsidRPr="00D3480B" w:rsidRDefault="000C2D37" w:rsidP="000C2D37">
            <w:pPr>
              <w:widowControl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D3480B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729.1</w:t>
            </w:r>
          </w:p>
        </w:tc>
        <w:tc>
          <w:tcPr>
            <w:tcW w:w="5103" w:type="dxa"/>
            <w:shd w:val="clear" w:color="auto" w:fill="auto"/>
          </w:tcPr>
          <w:p w14:paraId="1036CE50" w14:textId="77777777" w:rsidR="000C2D37" w:rsidRPr="00D3480B" w:rsidRDefault="000C2D37" w:rsidP="000C2D37">
            <w:pPr>
              <w:rPr>
                <w:rFonts w:ascii="Times New Roman" w:hAnsi="Times New Roman"/>
                <w:color w:val="000000" w:themeColor="text1"/>
              </w:rPr>
            </w:pPr>
            <w:r w:rsidRPr="00D3480B">
              <w:rPr>
                <w:rFonts w:ascii="Times New Roman" w:hAnsi="Times New Roman"/>
                <w:color w:val="000000" w:themeColor="text1"/>
              </w:rPr>
              <w:t xml:space="preserve">Fibromyalgia </w:t>
            </w:r>
          </w:p>
        </w:tc>
      </w:tr>
      <w:tr w:rsidR="000C2D37" w:rsidRPr="00D3480B" w14:paraId="049F59AF" w14:textId="77777777" w:rsidTr="00C94ED9">
        <w:tc>
          <w:tcPr>
            <w:tcW w:w="2518" w:type="dxa"/>
            <w:shd w:val="clear" w:color="auto" w:fill="auto"/>
          </w:tcPr>
          <w:p w14:paraId="0114E546" w14:textId="77777777" w:rsidR="000C2D37" w:rsidRPr="00D3480B" w:rsidRDefault="000C2D37" w:rsidP="000C2D37">
            <w:pPr>
              <w:widowControl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r w:rsidRPr="00D3480B">
              <w:rPr>
                <w:rFonts w:ascii="Times New Roman" w:hAnsi="Times New Roman"/>
                <w:bCs/>
                <w:color w:val="000000" w:themeColor="text1"/>
                <w:szCs w:val="24"/>
              </w:rPr>
              <w:t>410-414</w:t>
            </w:r>
          </w:p>
        </w:tc>
        <w:tc>
          <w:tcPr>
            <w:tcW w:w="5103" w:type="dxa"/>
            <w:shd w:val="clear" w:color="auto" w:fill="auto"/>
          </w:tcPr>
          <w:p w14:paraId="19AC5E03" w14:textId="77777777" w:rsidR="000C2D37" w:rsidRPr="00D3480B" w:rsidRDefault="000C2D37" w:rsidP="000C2D37">
            <w:pPr>
              <w:rPr>
                <w:rFonts w:ascii="Times New Roman" w:hAnsi="Times New Roman"/>
                <w:color w:val="000000" w:themeColor="text1"/>
              </w:rPr>
            </w:pPr>
            <w:r w:rsidRPr="00D3480B">
              <w:rPr>
                <w:rFonts w:ascii="Times New Roman" w:hAnsi="Times New Roman"/>
                <w:color w:val="000000" w:themeColor="text1"/>
              </w:rPr>
              <w:t>Coronary artery disease</w:t>
            </w:r>
          </w:p>
        </w:tc>
      </w:tr>
      <w:tr w:rsidR="000C2D37" w:rsidRPr="00D3480B" w14:paraId="2901542C" w14:textId="77777777" w:rsidTr="00C94ED9">
        <w:tc>
          <w:tcPr>
            <w:tcW w:w="2518" w:type="dxa"/>
            <w:shd w:val="clear" w:color="auto" w:fill="auto"/>
          </w:tcPr>
          <w:p w14:paraId="70403D37" w14:textId="77777777" w:rsidR="000C2D37" w:rsidRPr="00D3480B" w:rsidRDefault="000C2D37" w:rsidP="000C2D37">
            <w:pPr>
              <w:widowControl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r w:rsidRPr="00D3480B">
              <w:rPr>
                <w:rFonts w:ascii="Times New Roman" w:hAnsi="Times New Roman"/>
                <w:bCs/>
                <w:color w:val="000000" w:themeColor="text1"/>
                <w:szCs w:val="24"/>
              </w:rPr>
              <w:t>291, 303, 305, 571.0, 571.1, 571.2, 571.3, 790.3, and V11.3</w:t>
            </w:r>
          </w:p>
        </w:tc>
        <w:tc>
          <w:tcPr>
            <w:tcW w:w="5103" w:type="dxa"/>
            <w:shd w:val="clear" w:color="auto" w:fill="auto"/>
          </w:tcPr>
          <w:p w14:paraId="6B7956BC" w14:textId="77777777" w:rsidR="000C2D37" w:rsidRPr="00D3480B" w:rsidRDefault="000C2D37" w:rsidP="000C2D37">
            <w:pPr>
              <w:rPr>
                <w:rFonts w:ascii="Times New Roman" w:hAnsi="Times New Roman"/>
                <w:color w:val="000000" w:themeColor="text1"/>
              </w:rPr>
            </w:pPr>
            <w:r w:rsidRPr="00D3480B">
              <w:rPr>
                <w:rFonts w:ascii="Times New Roman" w:hAnsi="Times New Roman"/>
                <w:color w:val="000000" w:themeColor="text1"/>
              </w:rPr>
              <w:t>Alcohol-related diseases</w:t>
            </w:r>
          </w:p>
        </w:tc>
      </w:tr>
      <w:tr w:rsidR="000C2D37" w:rsidRPr="00D3480B" w14:paraId="1D595D92" w14:textId="77777777" w:rsidTr="00C94ED9">
        <w:tc>
          <w:tcPr>
            <w:tcW w:w="2518" w:type="dxa"/>
            <w:shd w:val="clear" w:color="auto" w:fill="auto"/>
          </w:tcPr>
          <w:p w14:paraId="3306E8C9" w14:textId="77777777" w:rsidR="000C2D37" w:rsidRPr="00D3480B" w:rsidRDefault="000C2D37" w:rsidP="000C2D37">
            <w:pPr>
              <w:widowControl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r w:rsidRPr="00D3480B">
              <w:rPr>
                <w:rFonts w:ascii="Times New Roman" w:hAnsi="Times New Roman"/>
                <w:bCs/>
                <w:color w:val="000000" w:themeColor="text1"/>
                <w:szCs w:val="24"/>
              </w:rPr>
              <w:t>440.0, 440.2, 440.3, 440.8, 440.9, 443, 444.0, 444.22, 444.8, 444.9, 447.8, and 447.9</w:t>
            </w:r>
          </w:p>
        </w:tc>
        <w:tc>
          <w:tcPr>
            <w:tcW w:w="5103" w:type="dxa"/>
            <w:shd w:val="clear" w:color="auto" w:fill="auto"/>
          </w:tcPr>
          <w:p w14:paraId="2B1D47D4" w14:textId="77777777" w:rsidR="000C2D37" w:rsidRPr="00D3480B" w:rsidRDefault="000C2D37" w:rsidP="000C2D37">
            <w:pPr>
              <w:rPr>
                <w:rFonts w:ascii="Times New Roman" w:hAnsi="Times New Roman"/>
                <w:color w:val="000000" w:themeColor="text1"/>
              </w:rPr>
            </w:pPr>
            <w:r w:rsidRPr="00D3480B">
              <w:rPr>
                <w:rFonts w:ascii="Times New Roman" w:hAnsi="Times New Roman"/>
                <w:color w:val="000000" w:themeColor="text1"/>
              </w:rPr>
              <w:t>PAOD</w:t>
            </w:r>
          </w:p>
        </w:tc>
      </w:tr>
      <w:tr w:rsidR="000C2D37" w:rsidRPr="00D3480B" w14:paraId="2A3D03A0" w14:textId="77777777" w:rsidTr="00C94ED9">
        <w:tc>
          <w:tcPr>
            <w:tcW w:w="2518" w:type="dxa"/>
            <w:shd w:val="clear" w:color="auto" w:fill="auto"/>
          </w:tcPr>
          <w:p w14:paraId="08675D72" w14:textId="77777777" w:rsidR="000C2D37" w:rsidRPr="00D3480B" w:rsidRDefault="000C2D37" w:rsidP="000C2D37">
            <w:pPr>
              <w:widowControl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r w:rsidRPr="00D3480B">
              <w:rPr>
                <w:rFonts w:ascii="Times New Roman" w:hAnsi="Times New Roman"/>
                <w:bCs/>
                <w:color w:val="000000" w:themeColor="text1"/>
                <w:szCs w:val="24"/>
              </w:rPr>
              <w:t>592, 594</w:t>
            </w:r>
          </w:p>
        </w:tc>
        <w:tc>
          <w:tcPr>
            <w:tcW w:w="5103" w:type="dxa"/>
            <w:shd w:val="clear" w:color="auto" w:fill="auto"/>
          </w:tcPr>
          <w:p w14:paraId="007882C2" w14:textId="77777777" w:rsidR="000C2D37" w:rsidRPr="00D3480B" w:rsidRDefault="000C2D37" w:rsidP="000C2D37">
            <w:pPr>
              <w:rPr>
                <w:rFonts w:ascii="Times New Roman" w:hAnsi="Times New Roman"/>
                <w:color w:val="000000" w:themeColor="text1"/>
              </w:rPr>
            </w:pPr>
            <w:r w:rsidRPr="00D3480B">
              <w:rPr>
                <w:rFonts w:ascii="Times New Roman" w:hAnsi="Times New Roman"/>
                <w:color w:val="000000" w:themeColor="text1"/>
              </w:rPr>
              <w:t>Renal stone</w:t>
            </w:r>
          </w:p>
        </w:tc>
      </w:tr>
      <w:tr w:rsidR="000C2D37" w:rsidRPr="00D3480B" w14:paraId="5AC57173" w14:textId="77777777" w:rsidTr="00C94ED9">
        <w:tc>
          <w:tcPr>
            <w:tcW w:w="2518" w:type="dxa"/>
            <w:shd w:val="clear" w:color="auto" w:fill="auto"/>
          </w:tcPr>
          <w:p w14:paraId="01C0DEFB" w14:textId="77777777" w:rsidR="000C2D37" w:rsidRPr="00D3480B" w:rsidRDefault="000C2D37" w:rsidP="000C2D37">
            <w:pPr>
              <w:widowControl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r w:rsidRPr="00D3480B">
              <w:rPr>
                <w:rFonts w:ascii="Times New Roman" w:hAnsi="Times New Roman"/>
                <w:bCs/>
                <w:color w:val="000000" w:themeColor="text1"/>
                <w:szCs w:val="24"/>
              </w:rPr>
              <w:t>531-534</w:t>
            </w:r>
          </w:p>
        </w:tc>
        <w:tc>
          <w:tcPr>
            <w:tcW w:w="5103" w:type="dxa"/>
            <w:shd w:val="clear" w:color="auto" w:fill="auto"/>
          </w:tcPr>
          <w:p w14:paraId="5F36F798" w14:textId="77777777" w:rsidR="000C2D37" w:rsidRPr="00D3480B" w:rsidRDefault="000C2D37" w:rsidP="000C2D37">
            <w:pPr>
              <w:rPr>
                <w:rFonts w:ascii="Times New Roman" w:hAnsi="Times New Roman"/>
                <w:color w:val="000000" w:themeColor="text1"/>
              </w:rPr>
            </w:pPr>
            <w:r w:rsidRPr="00D3480B">
              <w:rPr>
                <w:rFonts w:ascii="Times New Roman" w:hAnsi="Times New Roman"/>
                <w:color w:val="000000" w:themeColor="text1"/>
              </w:rPr>
              <w:t>P</w:t>
            </w:r>
            <w:r w:rsidR="00061F0C">
              <w:rPr>
                <w:rFonts w:ascii="Times New Roman" w:hAnsi="Times New Roman" w:hint="eastAsia"/>
                <w:color w:val="000000" w:themeColor="text1"/>
              </w:rPr>
              <w:t xml:space="preserve">eptic </w:t>
            </w:r>
            <w:r w:rsidRPr="00D3480B">
              <w:rPr>
                <w:rFonts w:ascii="Times New Roman" w:hAnsi="Times New Roman"/>
                <w:color w:val="000000" w:themeColor="text1"/>
              </w:rPr>
              <w:t>U</w:t>
            </w:r>
            <w:r w:rsidR="00061F0C">
              <w:rPr>
                <w:rFonts w:ascii="Times New Roman" w:hAnsi="Times New Roman" w:hint="eastAsia"/>
                <w:color w:val="000000" w:themeColor="text1"/>
              </w:rPr>
              <w:t xml:space="preserve">lcer </w:t>
            </w:r>
            <w:r w:rsidRPr="00D3480B">
              <w:rPr>
                <w:rFonts w:ascii="Times New Roman" w:hAnsi="Times New Roman"/>
                <w:color w:val="000000" w:themeColor="text1"/>
              </w:rPr>
              <w:t>D</w:t>
            </w:r>
            <w:r w:rsidR="00061F0C">
              <w:rPr>
                <w:rFonts w:ascii="Times New Roman" w:hAnsi="Times New Roman" w:hint="eastAsia"/>
                <w:color w:val="000000" w:themeColor="text1"/>
              </w:rPr>
              <w:t>iseasse</w:t>
            </w:r>
          </w:p>
        </w:tc>
      </w:tr>
    </w:tbl>
    <w:p w14:paraId="639E3F2A" w14:textId="77777777" w:rsidR="002C2996" w:rsidRPr="00D3480B" w:rsidRDefault="002C2996">
      <w:pPr>
        <w:rPr>
          <w:rFonts w:ascii="Times New Roman" w:hAnsi="Times New Roman"/>
          <w:color w:val="000000" w:themeColor="text1"/>
        </w:rPr>
      </w:pPr>
    </w:p>
    <w:p w14:paraId="48EA07CC" w14:textId="77777777" w:rsidR="00125E13" w:rsidRPr="00D3480B" w:rsidRDefault="00125E13">
      <w:pPr>
        <w:rPr>
          <w:rFonts w:ascii="Times New Roman" w:hAnsi="Times New Roman"/>
          <w:color w:val="000000" w:themeColor="text1"/>
        </w:rPr>
      </w:pPr>
    </w:p>
    <w:p w14:paraId="5539F945" w14:textId="77777777" w:rsidR="00125E13" w:rsidRPr="00D3480B" w:rsidRDefault="00125E13">
      <w:pPr>
        <w:rPr>
          <w:rFonts w:ascii="Times New Roman" w:hAnsi="Times New Roman"/>
          <w:color w:val="000000" w:themeColor="text1"/>
        </w:rPr>
      </w:pPr>
    </w:p>
    <w:p w14:paraId="2C1CB5F1" w14:textId="77777777" w:rsidR="00125E13" w:rsidRPr="00D3480B" w:rsidRDefault="00125E13">
      <w:pPr>
        <w:rPr>
          <w:rFonts w:ascii="Times New Roman" w:hAnsi="Times New Roman"/>
          <w:color w:val="000000" w:themeColor="text1"/>
        </w:rPr>
      </w:pPr>
    </w:p>
    <w:p w14:paraId="647CAB47" w14:textId="77777777" w:rsidR="00125E13" w:rsidRPr="00D3480B" w:rsidRDefault="00125E13">
      <w:pPr>
        <w:rPr>
          <w:rFonts w:ascii="Times New Roman" w:hAnsi="Times New Roman"/>
          <w:color w:val="000000" w:themeColor="text1"/>
        </w:rPr>
      </w:pPr>
    </w:p>
    <w:p w14:paraId="1DC39CA2" w14:textId="77777777" w:rsidR="00125E13" w:rsidRPr="00D3480B" w:rsidRDefault="00125E13">
      <w:pPr>
        <w:rPr>
          <w:rFonts w:ascii="Times New Roman" w:hAnsi="Times New Roman"/>
          <w:color w:val="000000" w:themeColor="text1"/>
        </w:rPr>
      </w:pPr>
    </w:p>
    <w:p w14:paraId="745CC485" w14:textId="77777777" w:rsidR="00125E13" w:rsidRPr="00D3480B" w:rsidRDefault="00125E13">
      <w:pPr>
        <w:rPr>
          <w:rFonts w:ascii="Times New Roman" w:hAnsi="Times New Roman"/>
          <w:color w:val="000000" w:themeColor="text1"/>
        </w:rPr>
      </w:pPr>
    </w:p>
    <w:p w14:paraId="25EC2212" w14:textId="77777777" w:rsidR="00125E13" w:rsidRPr="00D3480B" w:rsidRDefault="00125E13">
      <w:pPr>
        <w:rPr>
          <w:rFonts w:ascii="Times New Roman" w:hAnsi="Times New Roman"/>
          <w:color w:val="000000" w:themeColor="text1"/>
        </w:rPr>
      </w:pPr>
    </w:p>
    <w:p w14:paraId="6EE3DAD6" w14:textId="77777777" w:rsidR="00125E13" w:rsidRPr="00D3480B" w:rsidRDefault="00125E13">
      <w:pPr>
        <w:rPr>
          <w:rFonts w:ascii="Times New Roman" w:hAnsi="Times New Roman"/>
          <w:color w:val="000000" w:themeColor="text1"/>
        </w:rPr>
      </w:pPr>
    </w:p>
    <w:p w14:paraId="364F3CD4" w14:textId="77777777" w:rsidR="00125E13" w:rsidRPr="00D3480B" w:rsidRDefault="00125E13">
      <w:pPr>
        <w:rPr>
          <w:rFonts w:ascii="Times New Roman" w:hAnsi="Times New Roman"/>
          <w:color w:val="000000" w:themeColor="text1"/>
        </w:rPr>
      </w:pPr>
    </w:p>
    <w:p w14:paraId="18DD58E0" w14:textId="77777777" w:rsidR="00125E13" w:rsidRPr="00D3480B" w:rsidRDefault="00125E13">
      <w:pPr>
        <w:rPr>
          <w:rFonts w:ascii="Times New Roman" w:hAnsi="Times New Roman"/>
          <w:color w:val="000000" w:themeColor="text1"/>
        </w:rPr>
      </w:pPr>
    </w:p>
    <w:p w14:paraId="7EA74444" w14:textId="77777777" w:rsidR="00125E13" w:rsidRDefault="00125E13"/>
    <w:p w14:paraId="71F2DC10" w14:textId="77777777" w:rsidR="00125E13" w:rsidRDefault="00125E13"/>
    <w:p w14:paraId="0CF1394B" w14:textId="77777777" w:rsidR="00125E13" w:rsidRDefault="00125E13"/>
    <w:p w14:paraId="1D2F9FE1" w14:textId="77777777" w:rsidR="00125E13" w:rsidRDefault="00125E13"/>
    <w:p w14:paraId="471545F7" w14:textId="77777777" w:rsidR="00125E13" w:rsidRDefault="00125E13"/>
    <w:p w14:paraId="1629FCA9" w14:textId="77777777" w:rsidR="00125E13" w:rsidRDefault="00125E13"/>
    <w:p w14:paraId="63CE9065" w14:textId="77777777" w:rsidR="00125E13" w:rsidRDefault="00125E13"/>
    <w:p w14:paraId="06866AF5" w14:textId="77777777" w:rsidR="00125E13" w:rsidRDefault="00125E13">
      <w:r>
        <w:rPr>
          <w:rFonts w:hint="eastAsia"/>
        </w:rPr>
        <w:t>ICSD</w:t>
      </w:r>
      <w:r>
        <w:rPr>
          <w:rFonts w:hint="eastAsia"/>
        </w:rPr>
        <w:t>與</w:t>
      </w:r>
      <w:r>
        <w:rPr>
          <w:rFonts w:hint="eastAsia"/>
        </w:rPr>
        <w:t>ICD-9 code</w:t>
      </w:r>
      <w:r>
        <w:rPr>
          <w:rFonts w:hint="eastAsia"/>
        </w:rPr>
        <w:t>對照</w:t>
      </w:r>
    </w:p>
    <w:tbl>
      <w:tblPr>
        <w:tblW w:w="839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87"/>
        <w:gridCol w:w="4705"/>
      </w:tblGrid>
      <w:tr w:rsidR="00F66759" w:rsidRPr="00F66759" w14:paraId="11B62CA8" w14:textId="77777777" w:rsidTr="00F66759">
        <w:trPr>
          <w:trHeight w:val="345"/>
        </w:trPr>
        <w:tc>
          <w:tcPr>
            <w:tcW w:w="36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1DA92" w14:textId="77777777" w:rsidR="00F66759" w:rsidRPr="00F66759" w:rsidRDefault="00F66759" w:rsidP="004262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66759">
              <w:rPr>
                <w:rFonts w:ascii="Times New Roman" w:hAnsi="Times New Roman"/>
                <w:color w:val="000000"/>
                <w:kern w:val="0"/>
                <w:szCs w:val="24"/>
              </w:rPr>
              <w:t>ICD-9-CM(Diseases)</w:t>
            </w:r>
          </w:p>
        </w:tc>
        <w:tc>
          <w:tcPr>
            <w:tcW w:w="47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AFB44" w14:textId="77777777" w:rsidR="00F66759" w:rsidRPr="00F66759" w:rsidRDefault="00F66759" w:rsidP="00FA72BE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66759">
              <w:rPr>
                <w:rFonts w:ascii="Times New Roman" w:hAnsi="Times New Roman"/>
                <w:color w:val="000000"/>
                <w:kern w:val="0"/>
                <w:szCs w:val="24"/>
              </w:rPr>
              <w:t>ICSD((Diseases))</w:t>
            </w:r>
          </w:p>
        </w:tc>
      </w:tr>
      <w:tr w:rsidR="00F66759" w:rsidRPr="00F66759" w14:paraId="45FC1070" w14:textId="77777777" w:rsidTr="00F66759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BF16A" w14:textId="77777777" w:rsidR="00F66759" w:rsidRPr="00F66759" w:rsidRDefault="00F66759" w:rsidP="00F66759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307.40 Nonorganic Sleep Disorder, Unspecified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934D1" w14:textId="77777777" w:rsidR="00F66759" w:rsidRPr="00F66759" w:rsidRDefault="00F66759" w:rsidP="00242D5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F66759" w:rsidRPr="00F66759" w14:paraId="23A25BC7" w14:textId="77777777" w:rsidTr="00F66759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F82B5" w14:textId="77777777" w:rsidR="00F66759" w:rsidRPr="00F66759" w:rsidRDefault="00F66759" w:rsidP="00F66759">
            <w:pPr>
              <w:widowControl/>
              <w:rPr>
                <w:rFonts w:ascii="Times New Roman" w:eastAsia="Times-Roman" w:hAnsi="Times New Roman"/>
                <w:kern w:val="0"/>
                <w:szCs w:val="24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307.41 Transient Disorder of Initiating or Maintaining Sleep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65AC7" w14:textId="77777777" w:rsidR="00F66759" w:rsidRPr="00F66759" w:rsidRDefault="00F66759" w:rsidP="00F66759">
            <w:pPr>
              <w:autoSpaceDE w:val="0"/>
              <w:autoSpaceDN w:val="0"/>
              <w:adjustRightInd w:val="0"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307.41-0 Adjustment Sleep Disorder</w:t>
            </w:r>
          </w:p>
          <w:p w14:paraId="6CA57C67" w14:textId="77777777" w:rsidR="00F66759" w:rsidRPr="00F66759" w:rsidRDefault="00F66759" w:rsidP="00F66759">
            <w:pPr>
              <w:widowControl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307.41-1 Inadequate Sleep Hygiene</w:t>
            </w:r>
          </w:p>
        </w:tc>
      </w:tr>
      <w:tr w:rsidR="00F66759" w:rsidRPr="00F66759" w14:paraId="48AB4917" w14:textId="77777777" w:rsidTr="00F66759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7AB8C" w14:textId="77777777" w:rsidR="00F66759" w:rsidRPr="00F66759" w:rsidRDefault="00F66759" w:rsidP="00FA72BE">
            <w:pPr>
              <w:widowControl/>
              <w:rPr>
                <w:rFonts w:ascii="Times New Roman" w:eastAsia="Times-Roman" w:hAnsi="Times New Roman"/>
                <w:kern w:val="0"/>
                <w:szCs w:val="24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307.42 Persistent Disorder of Initiating or Maintaining Sleep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CF3ED" w14:textId="77777777" w:rsidR="00F66759" w:rsidRPr="00F66759" w:rsidRDefault="00F66759" w:rsidP="00F66759">
            <w:pPr>
              <w:autoSpaceDE w:val="0"/>
              <w:autoSpaceDN w:val="0"/>
              <w:adjustRightInd w:val="0"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307.42-0 Psychophysiologic Insomnia</w:t>
            </w:r>
          </w:p>
          <w:p w14:paraId="33D68B50" w14:textId="77777777" w:rsidR="00F66759" w:rsidRPr="00F66759" w:rsidRDefault="00F66759" w:rsidP="00F66759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307.42-1 Sleep Choking Syndrome</w:t>
            </w:r>
          </w:p>
        </w:tc>
      </w:tr>
      <w:tr w:rsidR="00F66759" w:rsidRPr="00F66759" w14:paraId="0A0DCE98" w14:textId="77777777" w:rsidTr="00F66759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FC6B4" w14:textId="77777777" w:rsidR="00F66759" w:rsidRPr="00F66759" w:rsidRDefault="00F66759" w:rsidP="00F66759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307.43 Transient Disorder of Initiating or Maintaining Wakefulness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6CEF1" w14:textId="77777777" w:rsidR="00F66759" w:rsidRPr="00F66759" w:rsidRDefault="00F66759" w:rsidP="001B7DD9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F66759" w:rsidRPr="00F66759" w14:paraId="7F1961CB" w14:textId="77777777" w:rsidTr="00F66759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B44EE" w14:textId="77777777" w:rsidR="00F66759" w:rsidRPr="00F66759" w:rsidRDefault="00F66759" w:rsidP="00F66759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307.44 Persistent Disorder of Initiating or Maintaining Wakefulness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042A5" w14:textId="77777777" w:rsidR="00F66759" w:rsidRPr="00F66759" w:rsidRDefault="00F66759" w:rsidP="00242D5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F66759" w:rsidRPr="00F66759" w14:paraId="6ECC3C95" w14:textId="77777777" w:rsidTr="00F66759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9AF3F" w14:textId="77777777" w:rsidR="00F66759" w:rsidRPr="00F66759" w:rsidRDefault="00F66759" w:rsidP="00FA72BE">
            <w:pPr>
              <w:widowControl/>
              <w:rPr>
                <w:rFonts w:ascii="Times New Roman" w:eastAsia="Times-Roman" w:hAnsi="Times New Roman"/>
                <w:kern w:val="0"/>
                <w:szCs w:val="24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307.45 Phase-Shift Disruption of 24-Hour Sleep-Wake Cycle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4C4B3" w14:textId="77777777" w:rsidR="00F66759" w:rsidRPr="00F66759" w:rsidRDefault="00F66759" w:rsidP="00BA13BD">
            <w:pPr>
              <w:autoSpaceDE w:val="0"/>
              <w:autoSpaceDN w:val="0"/>
              <w:adjustRightInd w:val="0"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307.45-0 Time Zone Change (Jet Lag) Syndrome</w:t>
            </w:r>
          </w:p>
          <w:p w14:paraId="760AE56F" w14:textId="77777777" w:rsidR="00F66759" w:rsidRPr="00F66759" w:rsidRDefault="00F66759" w:rsidP="00BA13BD">
            <w:pPr>
              <w:autoSpaceDE w:val="0"/>
              <w:autoSpaceDN w:val="0"/>
              <w:adjustRightInd w:val="0"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307.45-1 Shift Work Sleep Disorder</w:t>
            </w:r>
          </w:p>
          <w:p w14:paraId="1B10CE6F" w14:textId="77777777" w:rsidR="00F66759" w:rsidRPr="00F66759" w:rsidRDefault="00F66759" w:rsidP="00BA13BD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307.45-3 Irregular Sleep-Wake Pattern</w:t>
            </w:r>
          </w:p>
        </w:tc>
      </w:tr>
      <w:tr w:rsidR="00F66759" w:rsidRPr="00F66759" w14:paraId="12F4393E" w14:textId="77777777" w:rsidTr="00F66759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D0C2D" w14:textId="77777777" w:rsidR="00F66759" w:rsidRPr="00F66759" w:rsidRDefault="00F66759" w:rsidP="00BA13BD">
            <w:pPr>
              <w:widowControl/>
              <w:rPr>
                <w:rFonts w:ascii="Times New Roman" w:eastAsia="Times-Roman" w:hAnsi="Times New Roman"/>
                <w:kern w:val="0"/>
                <w:szCs w:val="24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307.46 Somnambulism or Night Terrors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8F17D" w14:textId="77777777" w:rsidR="00F66759" w:rsidRPr="00F66759" w:rsidRDefault="00F66759" w:rsidP="00BA13BD">
            <w:pPr>
              <w:autoSpaceDE w:val="0"/>
              <w:autoSpaceDN w:val="0"/>
              <w:adjustRightInd w:val="0"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307.46-0 Sleepwalking</w:t>
            </w:r>
          </w:p>
          <w:p w14:paraId="1B252BC5" w14:textId="77777777" w:rsidR="00F66759" w:rsidRPr="00F66759" w:rsidRDefault="00F66759" w:rsidP="00BA13BD">
            <w:pPr>
              <w:autoSpaceDE w:val="0"/>
              <w:autoSpaceDN w:val="0"/>
              <w:adjustRightInd w:val="0"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307.46-1 Sleep Terrors</w:t>
            </w:r>
          </w:p>
          <w:p w14:paraId="7C0CD27E" w14:textId="77777777" w:rsidR="00F66759" w:rsidRPr="00F66759" w:rsidRDefault="00F66759" w:rsidP="00BA13BD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307.46-2 Confusional Arousals</w:t>
            </w:r>
          </w:p>
        </w:tc>
      </w:tr>
      <w:tr w:rsidR="00F66759" w:rsidRPr="00F66759" w14:paraId="31ACCE82" w14:textId="77777777" w:rsidTr="00F66759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4B09A" w14:textId="77777777" w:rsidR="00F66759" w:rsidRPr="00F66759" w:rsidRDefault="00F66759" w:rsidP="00BA13BD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307.47 Other Dysfunctions of Sleep Stages or Arousal from Sleep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7DCCF" w14:textId="77777777" w:rsidR="00F66759" w:rsidRPr="00F66759" w:rsidRDefault="00F66759" w:rsidP="00BA13BD">
            <w:pPr>
              <w:autoSpaceDE w:val="0"/>
              <w:autoSpaceDN w:val="0"/>
              <w:adjustRightInd w:val="0"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307.47-0 Nightmares</w:t>
            </w:r>
          </w:p>
          <w:p w14:paraId="361EDB60" w14:textId="77777777" w:rsidR="00F66759" w:rsidRPr="00F66759" w:rsidRDefault="00F66759" w:rsidP="00BA13BD">
            <w:pPr>
              <w:autoSpaceDE w:val="0"/>
              <w:autoSpaceDN w:val="0"/>
              <w:adjustRightInd w:val="0"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307.47-1 Subwakefu lness Syndrome</w:t>
            </w:r>
          </w:p>
          <w:p w14:paraId="58D2B42F" w14:textId="77777777" w:rsidR="00F66759" w:rsidRPr="00F66759" w:rsidRDefault="00F66759" w:rsidP="00BA13BD">
            <w:pPr>
              <w:autoSpaceDE w:val="0"/>
              <w:autoSpaceDN w:val="0"/>
              <w:adjustRightInd w:val="0"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307.47-2 Sleep Starts</w:t>
            </w:r>
          </w:p>
          <w:p w14:paraId="265765C3" w14:textId="77777777" w:rsidR="00F66759" w:rsidRPr="00F66759" w:rsidRDefault="00F66759" w:rsidP="00BA13BD">
            <w:pPr>
              <w:autoSpaceDE w:val="0"/>
              <w:autoSpaceDN w:val="0"/>
              <w:adjustRightInd w:val="0"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307.47-3 Sleep Talking</w:t>
            </w:r>
          </w:p>
          <w:p w14:paraId="01E7B8E5" w14:textId="77777777" w:rsidR="00F66759" w:rsidRPr="00F66759" w:rsidRDefault="00F66759" w:rsidP="00BA13BD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307.47-4 Terrifying Hypnagogic Hallucinations</w:t>
            </w:r>
          </w:p>
        </w:tc>
      </w:tr>
      <w:tr w:rsidR="00F66759" w:rsidRPr="00F66759" w14:paraId="53FF64EA" w14:textId="77777777" w:rsidTr="00F66759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B163D" w14:textId="77777777" w:rsidR="00F66759" w:rsidRPr="00F66759" w:rsidRDefault="00F66759" w:rsidP="00242D5A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307.48 Repetitive Intrusions of Sleep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F7CF" w14:textId="77777777" w:rsidR="00F66759" w:rsidRPr="00F66759" w:rsidRDefault="00F66759" w:rsidP="00242D5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F66759" w:rsidRPr="00F66759" w14:paraId="3793CF87" w14:textId="77777777" w:rsidTr="00F66759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F3F00" w14:textId="77777777" w:rsidR="00F66759" w:rsidRPr="00F66759" w:rsidRDefault="00F66759" w:rsidP="00242D5A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307.49 Other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9C3F" w14:textId="77777777" w:rsidR="00F66759" w:rsidRPr="00F66759" w:rsidRDefault="00F66759" w:rsidP="00BA13BD">
            <w:pPr>
              <w:autoSpaceDE w:val="0"/>
              <w:autoSpaceDN w:val="0"/>
              <w:adjustRightInd w:val="0"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307.49-0 Short Sleeper</w:t>
            </w:r>
          </w:p>
          <w:p w14:paraId="7666EE08" w14:textId="77777777" w:rsidR="00F66759" w:rsidRPr="00F66759" w:rsidRDefault="00F66759" w:rsidP="00BA13BD">
            <w:pPr>
              <w:autoSpaceDE w:val="0"/>
              <w:autoSpaceDN w:val="0"/>
              <w:adjustRightInd w:val="0"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307.49-1 Sleep State Misperception</w:t>
            </w:r>
          </w:p>
          <w:p w14:paraId="65C69E3E" w14:textId="77777777" w:rsidR="00F66759" w:rsidRPr="00F66759" w:rsidRDefault="00F66759" w:rsidP="00BA13BD">
            <w:pPr>
              <w:autoSpaceDE w:val="0"/>
              <w:autoSpaceDN w:val="0"/>
              <w:adjustRightInd w:val="0"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307.49-2 Long Sleeper</w:t>
            </w:r>
          </w:p>
          <w:p w14:paraId="0FB19BC0" w14:textId="77777777" w:rsidR="00F66759" w:rsidRPr="00F66759" w:rsidRDefault="00F66759" w:rsidP="00BA13BD">
            <w:pPr>
              <w:autoSpaceDE w:val="0"/>
              <w:autoSpaceDN w:val="0"/>
              <w:adjustRightInd w:val="0"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307.49-3 Subwakefulness Syndrome</w:t>
            </w:r>
          </w:p>
          <w:p w14:paraId="2BB0C574" w14:textId="77777777" w:rsidR="00F66759" w:rsidRPr="00F66759" w:rsidRDefault="00F66759" w:rsidP="00BA13BD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307.49-4 Insufficient Sleep Syndrome</w:t>
            </w:r>
          </w:p>
        </w:tc>
      </w:tr>
      <w:tr w:rsidR="00F66759" w:rsidRPr="00F66759" w14:paraId="0B37FB66" w14:textId="77777777" w:rsidTr="00F66759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D4675" w14:textId="77777777" w:rsidR="00F66759" w:rsidRPr="00F66759" w:rsidRDefault="00F66759" w:rsidP="00242D5A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780.50 Sleep Disturbance, Unspecified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DD3C" w14:textId="77777777" w:rsidR="00F66759" w:rsidRPr="00F66759" w:rsidRDefault="00F66759" w:rsidP="00242D5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F66759" w:rsidRPr="00F66759" w14:paraId="2DE66A62" w14:textId="77777777" w:rsidTr="00F66759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43F28" w14:textId="77777777" w:rsidR="00F66759" w:rsidRPr="00F66759" w:rsidRDefault="00F66759" w:rsidP="00242D5A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780.51 Insomnia with Sleep Apnea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F033" w14:textId="77777777" w:rsidR="00F66759" w:rsidRPr="00F66759" w:rsidRDefault="00F66759" w:rsidP="00BA13BD">
            <w:pPr>
              <w:autoSpaceDE w:val="0"/>
              <w:autoSpaceDN w:val="0"/>
              <w:adjustRightInd w:val="0"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780.51-0 Central Sleep Apnea Syndrome</w:t>
            </w:r>
          </w:p>
          <w:p w14:paraId="0AF68203" w14:textId="77777777" w:rsidR="00F66759" w:rsidRPr="00F66759" w:rsidRDefault="00F66759" w:rsidP="00BA13BD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780.51-1 Central Alveolar Hypoventilation Syndrome</w:t>
            </w:r>
          </w:p>
        </w:tc>
      </w:tr>
      <w:tr w:rsidR="00F66759" w:rsidRPr="00F66759" w14:paraId="583553C9" w14:textId="77777777" w:rsidTr="00F66759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BFB67" w14:textId="77777777" w:rsidR="00F66759" w:rsidRPr="00F66759" w:rsidRDefault="00F66759" w:rsidP="00242D5A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780.52 Other Insomnia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9B66" w14:textId="77777777" w:rsidR="00F66759" w:rsidRPr="00F66759" w:rsidRDefault="00F66759" w:rsidP="00BA13BD">
            <w:pPr>
              <w:autoSpaceDE w:val="0"/>
              <w:autoSpaceDN w:val="0"/>
              <w:adjustRightInd w:val="0"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780.52-0 Hypnotic-Dependent Sleep Disorder</w:t>
            </w:r>
          </w:p>
          <w:p w14:paraId="4AAE70FF" w14:textId="77777777" w:rsidR="00F66759" w:rsidRPr="00F66759" w:rsidRDefault="00F66759" w:rsidP="00BA13BD">
            <w:pPr>
              <w:autoSpaceDE w:val="0"/>
              <w:autoSpaceDN w:val="0"/>
              <w:adjustRightInd w:val="0"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lastRenderedPageBreak/>
              <w:t>780.52-1 Stimulant-Dependent Sleep Disorder</w:t>
            </w:r>
          </w:p>
          <w:p w14:paraId="2131B16B" w14:textId="77777777" w:rsidR="00F66759" w:rsidRPr="00F66759" w:rsidRDefault="00F66759" w:rsidP="00BA13BD">
            <w:pPr>
              <w:autoSpaceDE w:val="0"/>
              <w:autoSpaceDN w:val="0"/>
              <w:adjustRightInd w:val="0"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780.52-2 Food Allergy Insomnia</w:t>
            </w:r>
          </w:p>
          <w:p w14:paraId="0A7013FE" w14:textId="77777777" w:rsidR="00F66759" w:rsidRPr="00F66759" w:rsidRDefault="00F66759" w:rsidP="00BA13BD">
            <w:pPr>
              <w:autoSpaceDE w:val="0"/>
              <w:autoSpaceDN w:val="0"/>
              <w:adjustRightInd w:val="0"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780.52-3 Alcohol-Dependent Sleep Disorder</w:t>
            </w:r>
          </w:p>
          <w:p w14:paraId="08BB9AA5" w14:textId="77777777" w:rsidR="00F66759" w:rsidRPr="00F66759" w:rsidRDefault="00F66759" w:rsidP="00BA13BD">
            <w:pPr>
              <w:autoSpaceDE w:val="0"/>
              <w:autoSpaceDN w:val="0"/>
              <w:adjustRightInd w:val="0"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780.52-4 Periodic Limb Movement Disorder</w:t>
            </w:r>
          </w:p>
          <w:p w14:paraId="2028553B" w14:textId="77777777" w:rsidR="00F66759" w:rsidRPr="00F66759" w:rsidRDefault="00F66759" w:rsidP="00BA13BD">
            <w:pPr>
              <w:autoSpaceDE w:val="0"/>
              <w:autoSpaceDN w:val="0"/>
              <w:adjustRightInd w:val="0"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780.52-5 Restless Legs Syndrome</w:t>
            </w:r>
          </w:p>
          <w:p w14:paraId="465A6F22" w14:textId="77777777" w:rsidR="00F66759" w:rsidRPr="00F66759" w:rsidRDefault="00F66759" w:rsidP="00BA13BD">
            <w:pPr>
              <w:autoSpaceDE w:val="0"/>
              <w:autoSpaceDN w:val="0"/>
              <w:adjustRightInd w:val="0"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780.52-6 Environmental Sleep Disorder</w:t>
            </w:r>
          </w:p>
          <w:p w14:paraId="166635C2" w14:textId="77777777" w:rsidR="00F66759" w:rsidRPr="00F66759" w:rsidRDefault="00F66759" w:rsidP="00BA13BD">
            <w:pPr>
              <w:autoSpaceDE w:val="0"/>
              <w:autoSpaceDN w:val="0"/>
              <w:adjustRightInd w:val="0"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780.52-7 Idiopathic Insomnia</w:t>
            </w:r>
          </w:p>
          <w:p w14:paraId="6A29151D" w14:textId="77777777" w:rsidR="00F66759" w:rsidRPr="00F66759" w:rsidRDefault="00F66759" w:rsidP="00BA13BD">
            <w:pPr>
              <w:autoSpaceDE w:val="0"/>
              <w:autoSpaceDN w:val="0"/>
              <w:adjustRightInd w:val="0"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780.52-8 Nocturnal Eating (Drinking) Syndrome</w:t>
            </w:r>
          </w:p>
          <w:p w14:paraId="451BD7DF" w14:textId="77777777" w:rsidR="00F66759" w:rsidRPr="00F66759" w:rsidRDefault="00F66759" w:rsidP="00BA13BD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780.52-9 Intrinsic-Extrinsic Sleep Disorder, NOS</w:t>
            </w:r>
          </w:p>
        </w:tc>
      </w:tr>
      <w:tr w:rsidR="00F66759" w:rsidRPr="00F66759" w14:paraId="4A90D357" w14:textId="77777777" w:rsidTr="00F66759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C34B1" w14:textId="77777777" w:rsidR="00F66759" w:rsidRPr="00F66759" w:rsidRDefault="00F66759" w:rsidP="00242D5A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lastRenderedPageBreak/>
              <w:t>780.53 Hypersomnia with Sleep Apnea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28A4" w14:textId="77777777" w:rsidR="00F66759" w:rsidRPr="00F66759" w:rsidRDefault="00F66759" w:rsidP="00BA13BD">
            <w:pPr>
              <w:autoSpaceDE w:val="0"/>
              <w:autoSpaceDN w:val="0"/>
              <w:adjustRightInd w:val="0"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780.53-0 Obstructive Sleep Apnea Syndrome</w:t>
            </w:r>
          </w:p>
          <w:p w14:paraId="67C9FA36" w14:textId="77777777" w:rsidR="00F66759" w:rsidRPr="00F66759" w:rsidRDefault="00F66759" w:rsidP="00BA13BD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780.53-2 Sleep-Related Neurogenic Tachypnea</w:t>
            </w:r>
          </w:p>
        </w:tc>
      </w:tr>
      <w:tr w:rsidR="00F66759" w:rsidRPr="00F66759" w14:paraId="439BB625" w14:textId="77777777" w:rsidTr="00F66759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895C3" w14:textId="77777777" w:rsidR="00F66759" w:rsidRPr="00F66759" w:rsidRDefault="00F66759" w:rsidP="00242D5A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780.54 Other Hypersomnia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6158F" w14:textId="77777777" w:rsidR="00F66759" w:rsidRPr="00F66759" w:rsidRDefault="00F66759" w:rsidP="00BA13BD">
            <w:pPr>
              <w:autoSpaceDE w:val="0"/>
              <w:autoSpaceDN w:val="0"/>
              <w:adjustRightInd w:val="0"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780.54-2 Recurrent Hypersomnia</w:t>
            </w:r>
          </w:p>
          <w:p w14:paraId="3455DFDF" w14:textId="77777777" w:rsidR="00F66759" w:rsidRPr="00F66759" w:rsidRDefault="00F66759" w:rsidP="00BA13BD">
            <w:pPr>
              <w:autoSpaceDE w:val="0"/>
              <w:autoSpaceDN w:val="0"/>
              <w:adjustRightInd w:val="0"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780.54-3 Menstrual-Associated Sleep Disorder</w:t>
            </w:r>
          </w:p>
          <w:p w14:paraId="5D7A4E71" w14:textId="77777777" w:rsidR="00F66759" w:rsidRPr="00F66759" w:rsidRDefault="00F66759" w:rsidP="00BA13BD">
            <w:pPr>
              <w:autoSpaceDE w:val="0"/>
              <w:autoSpaceDN w:val="0"/>
              <w:adjustRightInd w:val="0"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780.54-6 Toxin-Induced Sleep Disorder</w:t>
            </w:r>
          </w:p>
          <w:p w14:paraId="38203C7D" w14:textId="77777777" w:rsidR="00F66759" w:rsidRPr="00F66759" w:rsidRDefault="00F66759" w:rsidP="00BA13BD">
            <w:pPr>
              <w:autoSpaceDE w:val="0"/>
              <w:autoSpaceDN w:val="0"/>
              <w:adjustRightInd w:val="0"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780.54-7 Idiopathic Hypersomnia</w:t>
            </w:r>
          </w:p>
          <w:p w14:paraId="47BD4F6B" w14:textId="77777777" w:rsidR="00F66759" w:rsidRPr="00F66759" w:rsidRDefault="00F66759" w:rsidP="00BA13BD">
            <w:pPr>
              <w:autoSpaceDE w:val="0"/>
              <w:autoSpaceDN w:val="0"/>
              <w:adjustRightInd w:val="0"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780.54-8 Posttraumatic Hypersomnia</w:t>
            </w:r>
          </w:p>
          <w:p w14:paraId="449C84B4" w14:textId="77777777" w:rsidR="00F66759" w:rsidRPr="00F66759" w:rsidRDefault="00F66759" w:rsidP="00BA13BD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780.54-9 Intrinsic-Extrinsic Sleep Disorder, NOS</w:t>
            </w:r>
          </w:p>
        </w:tc>
      </w:tr>
      <w:tr w:rsidR="00F66759" w:rsidRPr="00F66759" w14:paraId="4287C217" w14:textId="77777777" w:rsidTr="00F66759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79197" w14:textId="77777777" w:rsidR="00F66759" w:rsidRPr="00F66759" w:rsidRDefault="00F66759" w:rsidP="00242D5A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780.55 Disruptions of 24-Hour Sleep-Wake Cycle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93A22" w14:textId="77777777" w:rsidR="00F66759" w:rsidRPr="00F66759" w:rsidRDefault="00F66759" w:rsidP="00BA13BD">
            <w:pPr>
              <w:autoSpaceDE w:val="0"/>
              <w:autoSpaceDN w:val="0"/>
              <w:adjustRightInd w:val="0"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780.55-0 Delayed Sleep-Phase Syndrome</w:t>
            </w:r>
          </w:p>
          <w:p w14:paraId="6587C985" w14:textId="77777777" w:rsidR="00F66759" w:rsidRPr="00F66759" w:rsidRDefault="00F66759" w:rsidP="00BA13BD">
            <w:pPr>
              <w:autoSpaceDE w:val="0"/>
              <w:autoSpaceDN w:val="0"/>
              <w:adjustRightInd w:val="0"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780.55-1 Advanced Sleep-Phase Syndrome</w:t>
            </w:r>
          </w:p>
          <w:p w14:paraId="254AE2BD" w14:textId="77777777" w:rsidR="00F66759" w:rsidRPr="00F66759" w:rsidRDefault="00F66759" w:rsidP="00BA13BD">
            <w:pPr>
              <w:autoSpaceDE w:val="0"/>
              <w:autoSpaceDN w:val="0"/>
              <w:adjustRightInd w:val="0"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780.55-2 Non-24-Hour Sleep-Wake Syndrome</w:t>
            </w:r>
          </w:p>
          <w:p w14:paraId="44E93AF6" w14:textId="77777777" w:rsidR="00F66759" w:rsidRPr="00F66759" w:rsidRDefault="00F66759" w:rsidP="00BA13BD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780.55-9 Circadian Rhythm Sleep Disorder, NOS</w:t>
            </w:r>
          </w:p>
        </w:tc>
      </w:tr>
      <w:tr w:rsidR="00F66759" w:rsidRPr="00F66759" w14:paraId="1CFF1028" w14:textId="77777777" w:rsidTr="00F66759">
        <w:trPr>
          <w:trHeight w:val="330"/>
        </w:trPr>
        <w:tc>
          <w:tcPr>
            <w:tcW w:w="36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2DB436" w14:textId="77777777" w:rsidR="00F66759" w:rsidRPr="00F66759" w:rsidRDefault="00F66759" w:rsidP="00242D5A">
            <w:pPr>
              <w:widowControl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780.56 Dysfunctions Associated with Sleep Stages or Arousal from Sleep</w:t>
            </w:r>
          </w:p>
        </w:tc>
        <w:tc>
          <w:tcPr>
            <w:tcW w:w="4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675CE1" w14:textId="77777777" w:rsidR="00F66759" w:rsidRPr="00F66759" w:rsidRDefault="00F66759" w:rsidP="00BA13BD">
            <w:pPr>
              <w:autoSpaceDE w:val="0"/>
              <w:autoSpaceDN w:val="0"/>
              <w:adjustRightInd w:val="0"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780.56-2 Sleep Paralysis</w:t>
            </w:r>
          </w:p>
          <w:p w14:paraId="5162CE86" w14:textId="77777777" w:rsidR="00F66759" w:rsidRPr="00F66759" w:rsidRDefault="00F66759" w:rsidP="00BA13BD">
            <w:pPr>
              <w:autoSpaceDE w:val="0"/>
              <w:autoSpaceDN w:val="0"/>
              <w:adjustRightInd w:val="0"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780.56-3 Impaired Sleep-Related Penile Erections</w:t>
            </w:r>
          </w:p>
          <w:p w14:paraId="5699B9A7" w14:textId="77777777" w:rsidR="00F66759" w:rsidRPr="00F66759" w:rsidRDefault="00F66759" w:rsidP="00BA13BD">
            <w:pPr>
              <w:autoSpaceDE w:val="0"/>
              <w:autoSpaceDN w:val="0"/>
              <w:adjustRightInd w:val="0"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780.56-4 Sleep-Related Painful Erections</w:t>
            </w:r>
          </w:p>
          <w:p w14:paraId="627426BD" w14:textId="77777777" w:rsidR="00F66759" w:rsidRPr="00F66759" w:rsidRDefault="00F66759" w:rsidP="00BA13BD">
            <w:pPr>
              <w:autoSpaceDE w:val="0"/>
              <w:autoSpaceDN w:val="0"/>
              <w:adjustRightInd w:val="0"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780.56-6 Sleep-Related Abnormal Swallowing Syndrome</w:t>
            </w:r>
          </w:p>
        </w:tc>
      </w:tr>
      <w:tr w:rsidR="00F66759" w:rsidRPr="00F66759" w14:paraId="0DBAB33C" w14:textId="77777777" w:rsidTr="00F66759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1B8CCD" w14:textId="77777777" w:rsidR="00F66759" w:rsidRPr="00F66759" w:rsidRDefault="00F66759" w:rsidP="00242D5A">
            <w:pPr>
              <w:widowControl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780.59 Other</w:t>
            </w:r>
          </w:p>
        </w:tc>
        <w:tc>
          <w:tcPr>
            <w:tcW w:w="4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F545C7" w14:textId="77777777" w:rsidR="00F66759" w:rsidRPr="00F66759" w:rsidRDefault="00F66759" w:rsidP="00BA13BD">
            <w:pPr>
              <w:autoSpaceDE w:val="0"/>
              <w:autoSpaceDN w:val="0"/>
              <w:adjustRightInd w:val="0"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780.59-0 REM Sleep Behavior Disorder</w:t>
            </w:r>
          </w:p>
          <w:p w14:paraId="4B82AAB3" w14:textId="77777777" w:rsidR="00F66759" w:rsidRPr="00F66759" w:rsidRDefault="00F66759" w:rsidP="00BA13BD">
            <w:pPr>
              <w:autoSpaceDE w:val="0"/>
              <w:autoSpaceDN w:val="0"/>
              <w:adjustRightInd w:val="0"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780.59-1 Nocturnal Paroxysmal Dystonia</w:t>
            </w:r>
          </w:p>
          <w:p w14:paraId="6EDB8139" w14:textId="77777777" w:rsidR="00F66759" w:rsidRPr="00F66759" w:rsidRDefault="00F66759" w:rsidP="00BA13BD">
            <w:pPr>
              <w:autoSpaceDE w:val="0"/>
              <w:autoSpaceDN w:val="0"/>
              <w:adjustRightInd w:val="0"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780.59-3 Sudden Unexplained Nocturnal Death Syndrome</w:t>
            </w:r>
          </w:p>
          <w:p w14:paraId="75F94CA2" w14:textId="77777777" w:rsidR="00F66759" w:rsidRPr="00F66759" w:rsidRDefault="00F66759" w:rsidP="00BA13BD">
            <w:pPr>
              <w:autoSpaceDE w:val="0"/>
              <w:autoSpaceDN w:val="0"/>
              <w:adjustRightInd w:val="0"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780.59-4 Sleep-Related Laryngospasm</w:t>
            </w:r>
          </w:p>
          <w:p w14:paraId="77FDD676" w14:textId="77777777" w:rsidR="00F66759" w:rsidRPr="00F66759" w:rsidRDefault="00F66759" w:rsidP="00BA13BD">
            <w:pPr>
              <w:autoSpaceDE w:val="0"/>
              <w:autoSpaceDN w:val="0"/>
              <w:adjustRightInd w:val="0"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780.59-5 Benign Neonatal Sleep Myoclonus</w:t>
            </w:r>
          </w:p>
          <w:p w14:paraId="6019778F" w14:textId="77777777" w:rsidR="00F66759" w:rsidRPr="00F66759" w:rsidRDefault="00F66759" w:rsidP="00BA13BD">
            <w:pPr>
              <w:autoSpaceDE w:val="0"/>
              <w:autoSpaceDN w:val="0"/>
              <w:adjustRightInd w:val="0"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780.59-6 Pregnancy-Associated Sleep Disorder</w:t>
            </w:r>
          </w:p>
          <w:p w14:paraId="4C0C8B2E" w14:textId="77777777" w:rsidR="00F66759" w:rsidRPr="00F66759" w:rsidRDefault="00F66759" w:rsidP="00BA13BD">
            <w:pPr>
              <w:autoSpaceDE w:val="0"/>
              <w:autoSpaceDN w:val="0"/>
              <w:adjustRightInd w:val="0"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780.59-7 Fragmentary Myoclonus</w:t>
            </w:r>
          </w:p>
          <w:p w14:paraId="18444293" w14:textId="77777777" w:rsidR="00F66759" w:rsidRPr="00F66759" w:rsidRDefault="00F66759" w:rsidP="00BA13BD">
            <w:pPr>
              <w:autoSpaceDE w:val="0"/>
              <w:autoSpaceDN w:val="0"/>
              <w:adjustRightInd w:val="0"/>
              <w:rPr>
                <w:rFonts w:ascii="Times New Roman" w:eastAsia="Times-Roman" w:hAnsi="Times New Roman"/>
                <w:kern w:val="0"/>
                <w:sz w:val="22"/>
              </w:rPr>
            </w:pPr>
            <w:r w:rsidRPr="00F66759">
              <w:rPr>
                <w:rFonts w:ascii="Times New Roman" w:eastAsia="Times-Roman" w:hAnsi="Times New Roman"/>
                <w:kern w:val="0"/>
                <w:sz w:val="22"/>
              </w:rPr>
              <w:t>780.59-9 Other Parasomnia, NOS</w:t>
            </w:r>
          </w:p>
        </w:tc>
      </w:tr>
    </w:tbl>
    <w:p w14:paraId="4E7AB041" w14:textId="77777777" w:rsidR="00242D5A" w:rsidRDefault="00242D5A"/>
    <w:p w14:paraId="53C894F0" w14:textId="77777777" w:rsidR="00FA72BE" w:rsidRDefault="00FA72BE"/>
    <w:p w14:paraId="5106A788" w14:textId="77777777" w:rsidR="00FA72BE" w:rsidRDefault="00FA72BE"/>
    <w:p w14:paraId="0755FF46" w14:textId="77777777" w:rsidR="00FA72BE" w:rsidRDefault="00FA72BE"/>
    <w:sectPr w:rsidR="00FA72BE" w:rsidSect="00951E9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E6FC68" w14:textId="77777777" w:rsidR="00C80A09" w:rsidRDefault="00C80A09" w:rsidP="004262FA">
      <w:r>
        <w:separator/>
      </w:r>
    </w:p>
  </w:endnote>
  <w:endnote w:type="continuationSeparator" w:id="0">
    <w:p w14:paraId="7736A6AF" w14:textId="77777777" w:rsidR="00C80A09" w:rsidRDefault="00C80A09" w:rsidP="004262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4396F8" w14:textId="77777777" w:rsidR="00C80A09" w:rsidRDefault="00C80A09" w:rsidP="004262FA">
      <w:r>
        <w:separator/>
      </w:r>
    </w:p>
  </w:footnote>
  <w:footnote w:type="continuationSeparator" w:id="0">
    <w:p w14:paraId="0AE7BEAB" w14:textId="77777777" w:rsidR="00C80A09" w:rsidRDefault="00C80A09" w:rsidP="004262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7226D"/>
    <w:rsid w:val="0000058D"/>
    <w:rsid w:val="00001D12"/>
    <w:rsid w:val="00004138"/>
    <w:rsid w:val="00014CAC"/>
    <w:rsid w:val="00016CAB"/>
    <w:rsid w:val="000207CE"/>
    <w:rsid w:val="000345A3"/>
    <w:rsid w:val="00034FC2"/>
    <w:rsid w:val="000351A4"/>
    <w:rsid w:val="0003550F"/>
    <w:rsid w:val="00045983"/>
    <w:rsid w:val="00057D8B"/>
    <w:rsid w:val="00061F0C"/>
    <w:rsid w:val="000641F6"/>
    <w:rsid w:val="00065989"/>
    <w:rsid w:val="00066A0E"/>
    <w:rsid w:val="00070A26"/>
    <w:rsid w:val="0008275F"/>
    <w:rsid w:val="00086595"/>
    <w:rsid w:val="00086D5F"/>
    <w:rsid w:val="00094E9C"/>
    <w:rsid w:val="000A0F65"/>
    <w:rsid w:val="000A191C"/>
    <w:rsid w:val="000A625A"/>
    <w:rsid w:val="000A6DCA"/>
    <w:rsid w:val="000B2B36"/>
    <w:rsid w:val="000C2D37"/>
    <w:rsid w:val="000C7132"/>
    <w:rsid w:val="000D071A"/>
    <w:rsid w:val="000D7EA2"/>
    <w:rsid w:val="000E7DC8"/>
    <w:rsid w:val="000F44C2"/>
    <w:rsid w:val="00100C1D"/>
    <w:rsid w:val="00101CAA"/>
    <w:rsid w:val="00103B56"/>
    <w:rsid w:val="00110802"/>
    <w:rsid w:val="00111E87"/>
    <w:rsid w:val="0011270E"/>
    <w:rsid w:val="00122850"/>
    <w:rsid w:val="001228A4"/>
    <w:rsid w:val="0012413C"/>
    <w:rsid w:val="0012457C"/>
    <w:rsid w:val="0012534D"/>
    <w:rsid w:val="00125E13"/>
    <w:rsid w:val="001448A6"/>
    <w:rsid w:val="0014605C"/>
    <w:rsid w:val="00147EA9"/>
    <w:rsid w:val="00150085"/>
    <w:rsid w:val="00153D52"/>
    <w:rsid w:val="0016210A"/>
    <w:rsid w:val="00166730"/>
    <w:rsid w:val="00166ED0"/>
    <w:rsid w:val="00167CDC"/>
    <w:rsid w:val="00170A53"/>
    <w:rsid w:val="00171976"/>
    <w:rsid w:val="00174232"/>
    <w:rsid w:val="00176222"/>
    <w:rsid w:val="00177DBB"/>
    <w:rsid w:val="001808A5"/>
    <w:rsid w:val="00182C46"/>
    <w:rsid w:val="0018715C"/>
    <w:rsid w:val="00190035"/>
    <w:rsid w:val="001923AE"/>
    <w:rsid w:val="0019531A"/>
    <w:rsid w:val="00196F1C"/>
    <w:rsid w:val="001B2535"/>
    <w:rsid w:val="001B5561"/>
    <w:rsid w:val="001C5539"/>
    <w:rsid w:val="001C7DB2"/>
    <w:rsid w:val="001D3377"/>
    <w:rsid w:val="001E016D"/>
    <w:rsid w:val="001E289E"/>
    <w:rsid w:val="001F55E6"/>
    <w:rsid w:val="001F594B"/>
    <w:rsid w:val="00200948"/>
    <w:rsid w:val="00201EE1"/>
    <w:rsid w:val="00207058"/>
    <w:rsid w:val="0021284C"/>
    <w:rsid w:val="0021529A"/>
    <w:rsid w:val="00220444"/>
    <w:rsid w:val="00222EEB"/>
    <w:rsid w:val="00223D2C"/>
    <w:rsid w:val="00224654"/>
    <w:rsid w:val="00225884"/>
    <w:rsid w:val="0023091F"/>
    <w:rsid w:val="00231335"/>
    <w:rsid w:val="0023258F"/>
    <w:rsid w:val="00233771"/>
    <w:rsid w:val="0023454C"/>
    <w:rsid w:val="00234DCC"/>
    <w:rsid w:val="00236716"/>
    <w:rsid w:val="00237A6F"/>
    <w:rsid w:val="00242D5A"/>
    <w:rsid w:val="00243986"/>
    <w:rsid w:val="00253335"/>
    <w:rsid w:val="00255F48"/>
    <w:rsid w:val="0026326A"/>
    <w:rsid w:val="00264506"/>
    <w:rsid w:val="00264CE8"/>
    <w:rsid w:val="002723FA"/>
    <w:rsid w:val="00281EE1"/>
    <w:rsid w:val="0028771C"/>
    <w:rsid w:val="00292B82"/>
    <w:rsid w:val="00292CBE"/>
    <w:rsid w:val="00293953"/>
    <w:rsid w:val="00296701"/>
    <w:rsid w:val="002968D2"/>
    <w:rsid w:val="00296F2C"/>
    <w:rsid w:val="0029780F"/>
    <w:rsid w:val="002A225F"/>
    <w:rsid w:val="002A3A10"/>
    <w:rsid w:val="002A5051"/>
    <w:rsid w:val="002B0B66"/>
    <w:rsid w:val="002B1F2C"/>
    <w:rsid w:val="002B2284"/>
    <w:rsid w:val="002B777C"/>
    <w:rsid w:val="002B7AB4"/>
    <w:rsid w:val="002C17C2"/>
    <w:rsid w:val="002C2996"/>
    <w:rsid w:val="002C617E"/>
    <w:rsid w:val="002C63AE"/>
    <w:rsid w:val="002C6D87"/>
    <w:rsid w:val="002D3612"/>
    <w:rsid w:val="002D41C0"/>
    <w:rsid w:val="002D5224"/>
    <w:rsid w:val="002D533D"/>
    <w:rsid w:val="002E2DCA"/>
    <w:rsid w:val="002E2E0C"/>
    <w:rsid w:val="002E3BC6"/>
    <w:rsid w:val="002E4A67"/>
    <w:rsid w:val="002E5656"/>
    <w:rsid w:val="002E7EE2"/>
    <w:rsid w:val="002F244F"/>
    <w:rsid w:val="00301750"/>
    <w:rsid w:val="00302A4C"/>
    <w:rsid w:val="00304352"/>
    <w:rsid w:val="003043FE"/>
    <w:rsid w:val="00306436"/>
    <w:rsid w:val="00312BA4"/>
    <w:rsid w:val="00314037"/>
    <w:rsid w:val="00316CB1"/>
    <w:rsid w:val="0032062A"/>
    <w:rsid w:val="00322DF7"/>
    <w:rsid w:val="00324155"/>
    <w:rsid w:val="003273DD"/>
    <w:rsid w:val="003426BB"/>
    <w:rsid w:val="00345B8A"/>
    <w:rsid w:val="00346DC0"/>
    <w:rsid w:val="00356BD0"/>
    <w:rsid w:val="00360CAD"/>
    <w:rsid w:val="00372B5F"/>
    <w:rsid w:val="00374CF3"/>
    <w:rsid w:val="0037537B"/>
    <w:rsid w:val="00381EE1"/>
    <w:rsid w:val="003824AF"/>
    <w:rsid w:val="003847E1"/>
    <w:rsid w:val="0039136E"/>
    <w:rsid w:val="003927FC"/>
    <w:rsid w:val="00394860"/>
    <w:rsid w:val="003A0532"/>
    <w:rsid w:val="003A4F05"/>
    <w:rsid w:val="003B2542"/>
    <w:rsid w:val="003B3644"/>
    <w:rsid w:val="003C21C5"/>
    <w:rsid w:val="003C3B3F"/>
    <w:rsid w:val="003D20BD"/>
    <w:rsid w:val="003D5FBE"/>
    <w:rsid w:val="003E7A12"/>
    <w:rsid w:val="003F4B21"/>
    <w:rsid w:val="003F4F8E"/>
    <w:rsid w:val="004004C3"/>
    <w:rsid w:val="0040178D"/>
    <w:rsid w:val="00403284"/>
    <w:rsid w:val="00406D89"/>
    <w:rsid w:val="00421BCE"/>
    <w:rsid w:val="004262FA"/>
    <w:rsid w:val="00427101"/>
    <w:rsid w:val="004308A3"/>
    <w:rsid w:val="00430977"/>
    <w:rsid w:val="00432899"/>
    <w:rsid w:val="004363E8"/>
    <w:rsid w:val="004406B3"/>
    <w:rsid w:val="004462A3"/>
    <w:rsid w:val="0045068D"/>
    <w:rsid w:val="00450A3E"/>
    <w:rsid w:val="00452991"/>
    <w:rsid w:val="00454654"/>
    <w:rsid w:val="00455EDB"/>
    <w:rsid w:val="004615BF"/>
    <w:rsid w:val="0047079C"/>
    <w:rsid w:val="00472CD2"/>
    <w:rsid w:val="004770A4"/>
    <w:rsid w:val="004818FD"/>
    <w:rsid w:val="004920EC"/>
    <w:rsid w:val="00492717"/>
    <w:rsid w:val="00494208"/>
    <w:rsid w:val="00497AD9"/>
    <w:rsid w:val="004A132F"/>
    <w:rsid w:val="004A14C7"/>
    <w:rsid w:val="004A3E04"/>
    <w:rsid w:val="004B1A7B"/>
    <w:rsid w:val="004C2563"/>
    <w:rsid w:val="004C4DA0"/>
    <w:rsid w:val="004C55C9"/>
    <w:rsid w:val="004C6AD8"/>
    <w:rsid w:val="004D71C7"/>
    <w:rsid w:val="004D7664"/>
    <w:rsid w:val="004E1CC9"/>
    <w:rsid w:val="004E316F"/>
    <w:rsid w:val="004F1081"/>
    <w:rsid w:val="004F31E5"/>
    <w:rsid w:val="004F3743"/>
    <w:rsid w:val="004F636F"/>
    <w:rsid w:val="00500E75"/>
    <w:rsid w:val="005037B6"/>
    <w:rsid w:val="005037C3"/>
    <w:rsid w:val="00513027"/>
    <w:rsid w:val="005133F0"/>
    <w:rsid w:val="00515698"/>
    <w:rsid w:val="0052019A"/>
    <w:rsid w:val="0052323D"/>
    <w:rsid w:val="00527562"/>
    <w:rsid w:val="00527599"/>
    <w:rsid w:val="00534C71"/>
    <w:rsid w:val="005425D6"/>
    <w:rsid w:val="00543F8A"/>
    <w:rsid w:val="00547341"/>
    <w:rsid w:val="0054763E"/>
    <w:rsid w:val="00552B30"/>
    <w:rsid w:val="005552B9"/>
    <w:rsid w:val="00570471"/>
    <w:rsid w:val="005810F5"/>
    <w:rsid w:val="00581ACD"/>
    <w:rsid w:val="00583542"/>
    <w:rsid w:val="00585A6A"/>
    <w:rsid w:val="005927E9"/>
    <w:rsid w:val="005934A7"/>
    <w:rsid w:val="005941C0"/>
    <w:rsid w:val="00596553"/>
    <w:rsid w:val="00597860"/>
    <w:rsid w:val="005A3601"/>
    <w:rsid w:val="005B5003"/>
    <w:rsid w:val="005B547F"/>
    <w:rsid w:val="005C235B"/>
    <w:rsid w:val="005D12D1"/>
    <w:rsid w:val="005E1D86"/>
    <w:rsid w:val="005E2AC9"/>
    <w:rsid w:val="005E2E27"/>
    <w:rsid w:val="005E35C6"/>
    <w:rsid w:val="005F26AB"/>
    <w:rsid w:val="005F60C2"/>
    <w:rsid w:val="00601D35"/>
    <w:rsid w:val="0060763E"/>
    <w:rsid w:val="006201A1"/>
    <w:rsid w:val="006217D7"/>
    <w:rsid w:val="00622A4A"/>
    <w:rsid w:val="0062301E"/>
    <w:rsid w:val="00624C5B"/>
    <w:rsid w:val="00625506"/>
    <w:rsid w:val="00625F76"/>
    <w:rsid w:val="0063595D"/>
    <w:rsid w:val="006518CA"/>
    <w:rsid w:val="00654C7D"/>
    <w:rsid w:val="00656369"/>
    <w:rsid w:val="0066024A"/>
    <w:rsid w:val="00660ABB"/>
    <w:rsid w:val="00664806"/>
    <w:rsid w:val="0067226D"/>
    <w:rsid w:val="006729F1"/>
    <w:rsid w:val="0067309C"/>
    <w:rsid w:val="00681180"/>
    <w:rsid w:val="00681BCD"/>
    <w:rsid w:val="00685C03"/>
    <w:rsid w:val="00692262"/>
    <w:rsid w:val="006A0A9B"/>
    <w:rsid w:val="006B47A3"/>
    <w:rsid w:val="006B4DC5"/>
    <w:rsid w:val="006C3ACD"/>
    <w:rsid w:val="006C5772"/>
    <w:rsid w:val="006D2ED0"/>
    <w:rsid w:val="006D31A8"/>
    <w:rsid w:val="006D41E1"/>
    <w:rsid w:val="006F16E3"/>
    <w:rsid w:val="00703E33"/>
    <w:rsid w:val="00711681"/>
    <w:rsid w:val="00712177"/>
    <w:rsid w:val="00713A43"/>
    <w:rsid w:val="00715B66"/>
    <w:rsid w:val="00724234"/>
    <w:rsid w:val="00740E69"/>
    <w:rsid w:val="00741191"/>
    <w:rsid w:val="00744BA5"/>
    <w:rsid w:val="0074528E"/>
    <w:rsid w:val="007524EE"/>
    <w:rsid w:val="00752D7F"/>
    <w:rsid w:val="00754E97"/>
    <w:rsid w:val="007563A8"/>
    <w:rsid w:val="00760460"/>
    <w:rsid w:val="00760FBE"/>
    <w:rsid w:val="00761107"/>
    <w:rsid w:val="00766D40"/>
    <w:rsid w:val="007671E9"/>
    <w:rsid w:val="00780776"/>
    <w:rsid w:val="00791E0E"/>
    <w:rsid w:val="007A397F"/>
    <w:rsid w:val="007A5650"/>
    <w:rsid w:val="007A7014"/>
    <w:rsid w:val="007A7301"/>
    <w:rsid w:val="007B75B1"/>
    <w:rsid w:val="007C22F2"/>
    <w:rsid w:val="007C644F"/>
    <w:rsid w:val="007D1F34"/>
    <w:rsid w:val="007E0030"/>
    <w:rsid w:val="007E1EA1"/>
    <w:rsid w:val="007E2450"/>
    <w:rsid w:val="007E7491"/>
    <w:rsid w:val="007F2BDC"/>
    <w:rsid w:val="008029F4"/>
    <w:rsid w:val="0080501B"/>
    <w:rsid w:val="00806EF9"/>
    <w:rsid w:val="0080701E"/>
    <w:rsid w:val="00812096"/>
    <w:rsid w:val="008125E1"/>
    <w:rsid w:val="00816B2E"/>
    <w:rsid w:val="00817C54"/>
    <w:rsid w:val="00821764"/>
    <w:rsid w:val="008338D6"/>
    <w:rsid w:val="00834B24"/>
    <w:rsid w:val="00834F1A"/>
    <w:rsid w:val="0084025F"/>
    <w:rsid w:val="0084192F"/>
    <w:rsid w:val="00845CD2"/>
    <w:rsid w:val="0085521D"/>
    <w:rsid w:val="008670CD"/>
    <w:rsid w:val="00872517"/>
    <w:rsid w:val="00872A07"/>
    <w:rsid w:val="008759AE"/>
    <w:rsid w:val="008760D5"/>
    <w:rsid w:val="008773E6"/>
    <w:rsid w:val="0088086C"/>
    <w:rsid w:val="0088128F"/>
    <w:rsid w:val="0088667D"/>
    <w:rsid w:val="00886A0F"/>
    <w:rsid w:val="008907F6"/>
    <w:rsid w:val="0089180A"/>
    <w:rsid w:val="00892B7E"/>
    <w:rsid w:val="008940F6"/>
    <w:rsid w:val="00895546"/>
    <w:rsid w:val="00895EA0"/>
    <w:rsid w:val="008A419B"/>
    <w:rsid w:val="008A4E81"/>
    <w:rsid w:val="008C1679"/>
    <w:rsid w:val="008C20EF"/>
    <w:rsid w:val="008C4DAC"/>
    <w:rsid w:val="008D059A"/>
    <w:rsid w:val="008D20BF"/>
    <w:rsid w:val="008D3625"/>
    <w:rsid w:val="008D5C7C"/>
    <w:rsid w:val="008D7C25"/>
    <w:rsid w:val="008D7C3F"/>
    <w:rsid w:val="008F24CE"/>
    <w:rsid w:val="008F3050"/>
    <w:rsid w:val="008F3B52"/>
    <w:rsid w:val="008F613C"/>
    <w:rsid w:val="00902139"/>
    <w:rsid w:val="009059D2"/>
    <w:rsid w:val="00912E34"/>
    <w:rsid w:val="00914B84"/>
    <w:rsid w:val="00923A5D"/>
    <w:rsid w:val="00931DC8"/>
    <w:rsid w:val="00951E9E"/>
    <w:rsid w:val="00952B5A"/>
    <w:rsid w:val="009571F5"/>
    <w:rsid w:val="009705CD"/>
    <w:rsid w:val="00970BA6"/>
    <w:rsid w:val="00970BE2"/>
    <w:rsid w:val="00972756"/>
    <w:rsid w:val="00973967"/>
    <w:rsid w:val="0097397C"/>
    <w:rsid w:val="00973C20"/>
    <w:rsid w:val="0097515D"/>
    <w:rsid w:val="00976E69"/>
    <w:rsid w:val="00977289"/>
    <w:rsid w:val="009843FD"/>
    <w:rsid w:val="009873ED"/>
    <w:rsid w:val="00994732"/>
    <w:rsid w:val="00997A67"/>
    <w:rsid w:val="009A13A3"/>
    <w:rsid w:val="009A4DB8"/>
    <w:rsid w:val="009A5FE8"/>
    <w:rsid w:val="009A64BE"/>
    <w:rsid w:val="009A66AD"/>
    <w:rsid w:val="009B70D2"/>
    <w:rsid w:val="009C36EA"/>
    <w:rsid w:val="009C7F51"/>
    <w:rsid w:val="009D2CF3"/>
    <w:rsid w:val="009D4B96"/>
    <w:rsid w:val="009E2748"/>
    <w:rsid w:val="009E4F2B"/>
    <w:rsid w:val="009E537E"/>
    <w:rsid w:val="009E7C39"/>
    <w:rsid w:val="009F0E7E"/>
    <w:rsid w:val="009F5966"/>
    <w:rsid w:val="00A00E14"/>
    <w:rsid w:val="00A07F65"/>
    <w:rsid w:val="00A10451"/>
    <w:rsid w:val="00A1061C"/>
    <w:rsid w:val="00A14BE6"/>
    <w:rsid w:val="00A15BA8"/>
    <w:rsid w:val="00A334FA"/>
    <w:rsid w:val="00A368DB"/>
    <w:rsid w:val="00A37241"/>
    <w:rsid w:val="00A40DF7"/>
    <w:rsid w:val="00A415B5"/>
    <w:rsid w:val="00A65843"/>
    <w:rsid w:val="00A65923"/>
    <w:rsid w:val="00A6652D"/>
    <w:rsid w:val="00A71193"/>
    <w:rsid w:val="00A9014C"/>
    <w:rsid w:val="00A90F93"/>
    <w:rsid w:val="00A92A9E"/>
    <w:rsid w:val="00A95E92"/>
    <w:rsid w:val="00A97485"/>
    <w:rsid w:val="00A97F85"/>
    <w:rsid w:val="00AA6F79"/>
    <w:rsid w:val="00AA7A6E"/>
    <w:rsid w:val="00AB03E5"/>
    <w:rsid w:val="00AC1210"/>
    <w:rsid w:val="00AC4CA6"/>
    <w:rsid w:val="00AD6C69"/>
    <w:rsid w:val="00AE1033"/>
    <w:rsid w:val="00AE559F"/>
    <w:rsid w:val="00AF1EDD"/>
    <w:rsid w:val="00B008CE"/>
    <w:rsid w:val="00B05342"/>
    <w:rsid w:val="00B06C71"/>
    <w:rsid w:val="00B07955"/>
    <w:rsid w:val="00B1397A"/>
    <w:rsid w:val="00B1686A"/>
    <w:rsid w:val="00B20E9E"/>
    <w:rsid w:val="00B214B5"/>
    <w:rsid w:val="00B242F0"/>
    <w:rsid w:val="00B246F4"/>
    <w:rsid w:val="00B25731"/>
    <w:rsid w:val="00B34BF0"/>
    <w:rsid w:val="00B377D2"/>
    <w:rsid w:val="00B424FD"/>
    <w:rsid w:val="00B47DF7"/>
    <w:rsid w:val="00B5264B"/>
    <w:rsid w:val="00B610C2"/>
    <w:rsid w:val="00B6751B"/>
    <w:rsid w:val="00B72B8D"/>
    <w:rsid w:val="00B73378"/>
    <w:rsid w:val="00B77CDA"/>
    <w:rsid w:val="00B80082"/>
    <w:rsid w:val="00B83134"/>
    <w:rsid w:val="00BA13BD"/>
    <w:rsid w:val="00BA60C2"/>
    <w:rsid w:val="00BB3A22"/>
    <w:rsid w:val="00BC209A"/>
    <w:rsid w:val="00BC3FAD"/>
    <w:rsid w:val="00BC5124"/>
    <w:rsid w:val="00BC6BAF"/>
    <w:rsid w:val="00BD5D04"/>
    <w:rsid w:val="00BE321E"/>
    <w:rsid w:val="00BF1FE3"/>
    <w:rsid w:val="00BF7248"/>
    <w:rsid w:val="00C1149C"/>
    <w:rsid w:val="00C255CA"/>
    <w:rsid w:val="00C34F49"/>
    <w:rsid w:val="00C36FC6"/>
    <w:rsid w:val="00C42E05"/>
    <w:rsid w:val="00C44280"/>
    <w:rsid w:val="00C45B66"/>
    <w:rsid w:val="00C476B4"/>
    <w:rsid w:val="00C5043F"/>
    <w:rsid w:val="00C51B98"/>
    <w:rsid w:val="00C52FE7"/>
    <w:rsid w:val="00C73B0C"/>
    <w:rsid w:val="00C80A09"/>
    <w:rsid w:val="00C811C1"/>
    <w:rsid w:val="00C82036"/>
    <w:rsid w:val="00C84EC5"/>
    <w:rsid w:val="00C8531C"/>
    <w:rsid w:val="00C85B3F"/>
    <w:rsid w:val="00C87F85"/>
    <w:rsid w:val="00C94ED9"/>
    <w:rsid w:val="00C97EA4"/>
    <w:rsid w:val="00CA10DC"/>
    <w:rsid w:val="00CA5364"/>
    <w:rsid w:val="00CA6916"/>
    <w:rsid w:val="00CA7AB4"/>
    <w:rsid w:val="00CB0BB7"/>
    <w:rsid w:val="00CB1846"/>
    <w:rsid w:val="00CB66FF"/>
    <w:rsid w:val="00CB73F4"/>
    <w:rsid w:val="00CB77BC"/>
    <w:rsid w:val="00CB7EA7"/>
    <w:rsid w:val="00CC0A7A"/>
    <w:rsid w:val="00CC5407"/>
    <w:rsid w:val="00CC6F58"/>
    <w:rsid w:val="00CC73C4"/>
    <w:rsid w:val="00CD30AD"/>
    <w:rsid w:val="00CD4F4B"/>
    <w:rsid w:val="00CD5C31"/>
    <w:rsid w:val="00CE04A8"/>
    <w:rsid w:val="00CE0CC1"/>
    <w:rsid w:val="00CE463E"/>
    <w:rsid w:val="00CE5163"/>
    <w:rsid w:val="00CE5EBC"/>
    <w:rsid w:val="00CE63D5"/>
    <w:rsid w:val="00CE6F3F"/>
    <w:rsid w:val="00CF0BE3"/>
    <w:rsid w:val="00CF2412"/>
    <w:rsid w:val="00D15F39"/>
    <w:rsid w:val="00D2231C"/>
    <w:rsid w:val="00D27A97"/>
    <w:rsid w:val="00D32BC3"/>
    <w:rsid w:val="00D3480B"/>
    <w:rsid w:val="00D35A57"/>
    <w:rsid w:val="00D36DD3"/>
    <w:rsid w:val="00D417AB"/>
    <w:rsid w:val="00D4537A"/>
    <w:rsid w:val="00D47B4D"/>
    <w:rsid w:val="00D5147F"/>
    <w:rsid w:val="00D53868"/>
    <w:rsid w:val="00D54BCF"/>
    <w:rsid w:val="00D54FD2"/>
    <w:rsid w:val="00D563E3"/>
    <w:rsid w:val="00D626E5"/>
    <w:rsid w:val="00D62D4A"/>
    <w:rsid w:val="00D62E65"/>
    <w:rsid w:val="00D654CC"/>
    <w:rsid w:val="00D772C0"/>
    <w:rsid w:val="00D84036"/>
    <w:rsid w:val="00D85893"/>
    <w:rsid w:val="00D85D2F"/>
    <w:rsid w:val="00D92D88"/>
    <w:rsid w:val="00DA3E1B"/>
    <w:rsid w:val="00DA58E2"/>
    <w:rsid w:val="00DB4ED9"/>
    <w:rsid w:val="00DB697B"/>
    <w:rsid w:val="00DC12A5"/>
    <w:rsid w:val="00DC35AC"/>
    <w:rsid w:val="00DC5049"/>
    <w:rsid w:val="00DC7771"/>
    <w:rsid w:val="00DD1DC1"/>
    <w:rsid w:val="00DE1496"/>
    <w:rsid w:val="00DF21D8"/>
    <w:rsid w:val="00DF2872"/>
    <w:rsid w:val="00DF569C"/>
    <w:rsid w:val="00DF56AD"/>
    <w:rsid w:val="00E00468"/>
    <w:rsid w:val="00E0065F"/>
    <w:rsid w:val="00E033EE"/>
    <w:rsid w:val="00E0623C"/>
    <w:rsid w:val="00E12E6D"/>
    <w:rsid w:val="00E17BA7"/>
    <w:rsid w:val="00E2277D"/>
    <w:rsid w:val="00E22FC2"/>
    <w:rsid w:val="00E27AC9"/>
    <w:rsid w:val="00E30693"/>
    <w:rsid w:val="00E312A2"/>
    <w:rsid w:val="00E31816"/>
    <w:rsid w:val="00E441B6"/>
    <w:rsid w:val="00E473D1"/>
    <w:rsid w:val="00E55401"/>
    <w:rsid w:val="00E60395"/>
    <w:rsid w:val="00E61EF3"/>
    <w:rsid w:val="00E649E7"/>
    <w:rsid w:val="00E714D9"/>
    <w:rsid w:val="00E73524"/>
    <w:rsid w:val="00E80E3E"/>
    <w:rsid w:val="00E81049"/>
    <w:rsid w:val="00E86868"/>
    <w:rsid w:val="00EB4B3C"/>
    <w:rsid w:val="00EB539E"/>
    <w:rsid w:val="00EB65E9"/>
    <w:rsid w:val="00ED22A6"/>
    <w:rsid w:val="00EE5FDC"/>
    <w:rsid w:val="00EF4886"/>
    <w:rsid w:val="00EF4C90"/>
    <w:rsid w:val="00EF4D25"/>
    <w:rsid w:val="00EF51B1"/>
    <w:rsid w:val="00EF5462"/>
    <w:rsid w:val="00F003CF"/>
    <w:rsid w:val="00F01709"/>
    <w:rsid w:val="00F0208B"/>
    <w:rsid w:val="00F0450E"/>
    <w:rsid w:val="00F06CE4"/>
    <w:rsid w:val="00F13DED"/>
    <w:rsid w:val="00F1742D"/>
    <w:rsid w:val="00F23FAC"/>
    <w:rsid w:val="00F2497D"/>
    <w:rsid w:val="00F26A53"/>
    <w:rsid w:val="00F31FCC"/>
    <w:rsid w:val="00F327FD"/>
    <w:rsid w:val="00F347BE"/>
    <w:rsid w:val="00F40E9F"/>
    <w:rsid w:val="00F40F52"/>
    <w:rsid w:val="00F4693A"/>
    <w:rsid w:val="00F472BB"/>
    <w:rsid w:val="00F51534"/>
    <w:rsid w:val="00F6327C"/>
    <w:rsid w:val="00F66759"/>
    <w:rsid w:val="00F712F8"/>
    <w:rsid w:val="00F73FF7"/>
    <w:rsid w:val="00F7414D"/>
    <w:rsid w:val="00F764F9"/>
    <w:rsid w:val="00F8312A"/>
    <w:rsid w:val="00F835A5"/>
    <w:rsid w:val="00F85F62"/>
    <w:rsid w:val="00F962DD"/>
    <w:rsid w:val="00FA275C"/>
    <w:rsid w:val="00FA4947"/>
    <w:rsid w:val="00FA4C66"/>
    <w:rsid w:val="00FA5D74"/>
    <w:rsid w:val="00FA72BE"/>
    <w:rsid w:val="00FB03C4"/>
    <w:rsid w:val="00FB0DD5"/>
    <w:rsid w:val="00FB3370"/>
    <w:rsid w:val="00FC3514"/>
    <w:rsid w:val="00FC5B24"/>
    <w:rsid w:val="00FC5ECA"/>
    <w:rsid w:val="00FC7EEE"/>
    <w:rsid w:val="00FD08D9"/>
    <w:rsid w:val="00FD7E10"/>
    <w:rsid w:val="00FE32EF"/>
    <w:rsid w:val="00FE6A0E"/>
    <w:rsid w:val="00FF491A"/>
    <w:rsid w:val="00FF7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796F6C"/>
  <w15:docId w15:val="{E5C9620F-2B47-4A53-8C82-1F2B00774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26D"/>
    <w:pPr>
      <w:widowControl w:val="0"/>
    </w:pPr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62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262FA"/>
    <w:rPr>
      <w:rFonts w:ascii="Calibri" w:eastAsia="PMingLiU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262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262FA"/>
    <w:rPr>
      <w:rFonts w:ascii="Calibri" w:eastAsia="PMingLiU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423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8</Words>
  <Characters>3014</Characters>
  <Application>Microsoft Office Word</Application>
  <DocSecurity>0</DocSecurity>
  <Lines>25</Lines>
  <Paragraphs>7</Paragraphs>
  <ScaleCrop>false</ScaleCrop>
  <Company/>
  <LinksUpToDate>false</LinksUpToDate>
  <CharactersWithSpaces>3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Florine Lièvre</cp:lastModifiedBy>
  <cp:revision>5</cp:revision>
  <dcterms:created xsi:type="dcterms:W3CDTF">2022-03-01T06:38:00Z</dcterms:created>
  <dcterms:modified xsi:type="dcterms:W3CDTF">2022-03-08T08:11:00Z</dcterms:modified>
</cp:coreProperties>
</file>